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B08832" w14:textId="77777777" w:rsidR="0073213A" w:rsidRPr="00244036" w:rsidRDefault="0073213A" w:rsidP="0073213A">
      <w:pPr>
        <w:tabs>
          <w:tab w:val="left" w:pos="1560"/>
        </w:tabs>
        <w:spacing w:line="360" w:lineRule="auto"/>
        <w:jc w:val="both"/>
        <w:rPr>
          <w:rFonts w:ascii="Arial" w:hAnsi="Arial" w:cs="Arial"/>
        </w:rPr>
      </w:pPr>
      <w:r w:rsidRPr="005107C6">
        <w:rPr>
          <w:rFonts w:ascii="Arial" w:hAnsi="Arial" w:cs="Arial"/>
          <w:b/>
          <w:bCs/>
        </w:rPr>
        <w:t>Table S</w:t>
      </w:r>
      <w:r>
        <w:rPr>
          <w:rFonts w:ascii="Arial" w:hAnsi="Arial" w:cs="Arial"/>
          <w:b/>
          <w:bCs/>
        </w:rPr>
        <w:t>4</w:t>
      </w:r>
      <w:r w:rsidRPr="005107C6">
        <w:rPr>
          <w:rFonts w:ascii="Arial" w:hAnsi="Arial" w:cs="Arial"/>
          <w:b/>
          <w:bCs/>
        </w:rPr>
        <w:t xml:space="preserve">. </w:t>
      </w:r>
      <w:r w:rsidRPr="005107C6">
        <w:rPr>
          <w:rFonts w:ascii="Arial" w:hAnsi="Arial" w:cs="Arial"/>
        </w:rPr>
        <w:t>Differentially expressed genes, 1</w:t>
      </w:r>
      <w:r w:rsidRPr="005107C6">
        <w:rPr>
          <w:rFonts w:ascii="Arial" w:hAnsi="Arial" w:cs="Arial"/>
          <w:vertAlign w:val="superscript"/>
        </w:rPr>
        <w:t>st</w:t>
      </w:r>
      <w:r w:rsidRPr="005107C6">
        <w:rPr>
          <w:rFonts w:ascii="Arial" w:hAnsi="Arial" w:cs="Arial"/>
        </w:rPr>
        <w:t xml:space="preserve"> DMSA+ vs. DMSA– (adj. </w:t>
      </w:r>
      <w:r w:rsidRPr="005107C6">
        <w:rPr>
          <w:rFonts w:ascii="Arial" w:hAnsi="Arial" w:cs="Arial"/>
          <w:i/>
          <w:iCs/>
        </w:rPr>
        <w:t xml:space="preserve">P &lt; </w:t>
      </w:r>
      <w:r w:rsidRPr="005107C6">
        <w:rPr>
          <w:rFonts w:ascii="Arial" w:hAnsi="Arial" w:cs="Arial"/>
        </w:rPr>
        <w:t>0.05 and log</w:t>
      </w:r>
      <w:r w:rsidRPr="005107C6">
        <w:rPr>
          <w:rFonts w:ascii="Arial" w:hAnsi="Arial" w:cs="Arial"/>
          <w:vertAlign w:val="subscript"/>
        </w:rPr>
        <w:t>2</w:t>
      </w:r>
      <w:r w:rsidRPr="005107C6">
        <w:rPr>
          <w:rFonts w:ascii="Arial" w:hAnsi="Arial" w:cs="Arial"/>
        </w:rPr>
        <w:t xml:space="preserve"> FC&gt;1).</w:t>
      </w:r>
    </w:p>
    <w:tbl>
      <w:tblPr>
        <w:tblW w:w="9639" w:type="dxa"/>
        <w:tblInd w:w="-43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19"/>
        <w:gridCol w:w="5854"/>
        <w:gridCol w:w="975"/>
        <w:gridCol w:w="1391"/>
      </w:tblGrid>
      <w:tr w:rsidR="0073213A" w:rsidRPr="005107C6" w14:paraId="30B69270" w14:textId="77777777" w:rsidTr="0073213A">
        <w:trPr>
          <w:trHeight w:val="309"/>
        </w:trPr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113" w:type="dxa"/>
              <w:right w:w="3" w:type="dxa"/>
            </w:tcMar>
            <w:vAlign w:val="bottom"/>
            <w:hideMark/>
          </w:tcPr>
          <w:p w14:paraId="4665B60A" w14:textId="77777777" w:rsidR="0073213A" w:rsidRPr="005107C6" w:rsidRDefault="0073213A" w:rsidP="00173708">
            <w:pPr>
              <w:pStyle w:val="mb-2"/>
              <w:spacing w:after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ymbol</w:t>
            </w:r>
          </w:p>
        </w:tc>
        <w:tc>
          <w:tcPr>
            <w:tcW w:w="5854" w:type="dxa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113" w:type="dxa"/>
              <w:right w:w="3" w:type="dxa"/>
            </w:tcMar>
            <w:vAlign w:val="bottom"/>
            <w:hideMark/>
          </w:tcPr>
          <w:p w14:paraId="4705693C" w14:textId="77777777" w:rsidR="0073213A" w:rsidRPr="005107C6" w:rsidRDefault="0073213A" w:rsidP="00173708">
            <w:pPr>
              <w:pStyle w:val="mb-2"/>
              <w:spacing w:after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ntrez Gene Name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113" w:type="dxa"/>
              <w:right w:w="3" w:type="dxa"/>
            </w:tcMar>
            <w:vAlign w:val="bottom"/>
            <w:hideMark/>
          </w:tcPr>
          <w:p w14:paraId="35A30734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Log</w:t>
            </w:r>
            <w:r w:rsidRPr="005107C6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5107C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FC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113" w:type="dxa"/>
              <w:right w:w="3" w:type="dxa"/>
            </w:tcMar>
            <w:vAlign w:val="bottom"/>
            <w:hideMark/>
          </w:tcPr>
          <w:p w14:paraId="4A5818A7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Adj. </w:t>
            </w:r>
            <w:r w:rsidRPr="005107C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5107C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-value</w:t>
            </w:r>
          </w:p>
        </w:tc>
      </w:tr>
      <w:tr w:rsidR="0073213A" w:rsidRPr="005107C6" w14:paraId="506771EF" w14:textId="77777777" w:rsidTr="0073213A">
        <w:trPr>
          <w:trHeight w:val="20"/>
        </w:trPr>
        <w:tc>
          <w:tcPr>
            <w:tcW w:w="1419" w:type="dxa"/>
            <w:tcBorders>
              <w:top w:val="single" w:sz="8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71CAF5F" w14:textId="77777777" w:rsidR="0073213A" w:rsidRPr="005107C6" w:rsidRDefault="0073213A" w:rsidP="00173708">
            <w:pPr>
              <w:pStyle w:val="mb-2"/>
              <w:spacing w:after="120" w:line="276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D177</w:t>
            </w:r>
          </w:p>
        </w:tc>
        <w:tc>
          <w:tcPr>
            <w:tcW w:w="5854" w:type="dxa"/>
            <w:tcBorders>
              <w:top w:val="single" w:sz="8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280C3CD" w14:textId="77777777" w:rsidR="0073213A" w:rsidRPr="005107C6" w:rsidRDefault="0073213A" w:rsidP="00173708">
            <w:pPr>
              <w:pStyle w:val="mb-2"/>
              <w:spacing w:after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CD177 molecule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4" w:space="0" w:color="auto"/>
              <w:bottom w:val="nil"/>
              <w:right w:val="nil"/>
            </w:tcBorders>
            <w:shd w:val="clear" w:color="auto" w:fill="FFA6A7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0E465B7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3.29</w:t>
            </w:r>
          </w:p>
        </w:tc>
        <w:tc>
          <w:tcPr>
            <w:tcW w:w="1391" w:type="dxa"/>
            <w:tcBorders>
              <w:top w:val="single" w:sz="8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51EF9F1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1.37E-10</w:t>
            </w:r>
          </w:p>
        </w:tc>
      </w:tr>
      <w:tr w:rsidR="0073213A" w:rsidRPr="005107C6" w14:paraId="3E3C14A9" w14:textId="77777777" w:rsidTr="0073213A">
        <w:trPr>
          <w:trHeight w:val="20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B8AC06E" w14:textId="77777777" w:rsidR="0073213A" w:rsidRPr="005107C6" w:rsidRDefault="0073213A" w:rsidP="00173708">
            <w:pPr>
              <w:pStyle w:val="mb-2"/>
              <w:spacing w:after="120" w:line="276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HP</w:t>
            </w:r>
          </w:p>
        </w:tc>
        <w:tc>
          <w:tcPr>
            <w:tcW w:w="5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505174D" w14:textId="77777777" w:rsidR="0073213A" w:rsidRPr="005107C6" w:rsidRDefault="0073213A" w:rsidP="00173708">
            <w:pPr>
              <w:pStyle w:val="mb-2"/>
              <w:spacing w:after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haptoglobin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A6A7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F5BA88F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1.9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A5E49A4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1.30E-09</w:t>
            </w:r>
          </w:p>
        </w:tc>
      </w:tr>
      <w:tr w:rsidR="0073213A" w:rsidRPr="005107C6" w14:paraId="2F29664F" w14:textId="77777777" w:rsidTr="0073213A">
        <w:trPr>
          <w:trHeight w:val="20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1F16971" w14:textId="77777777" w:rsidR="0073213A" w:rsidRPr="005107C6" w:rsidRDefault="0073213A" w:rsidP="00173708">
            <w:pPr>
              <w:pStyle w:val="mb-2"/>
              <w:spacing w:after="120" w:line="276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MP8</w:t>
            </w:r>
          </w:p>
        </w:tc>
        <w:tc>
          <w:tcPr>
            <w:tcW w:w="5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566E9EB" w14:textId="77777777" w:rsidR="0073213A" w:rsidRPr="005107C6" w:rsidRDefault="0073213A" w:rsidP="00173708">
            <w:pPr>
              <w:pStyle w:val="mb-2"/>
              <w:spacing w:after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matrix metallopeptidase 8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A6A7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828BC5B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1.9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DCEBCAF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2.94E-09</w:t>
            </w:r>
          </w:p>
        </w:tc>
      </w:tr>
      <w:tr w:rsidR="0073213A" w:rsidRPr="005107C6" w14:paraId="382804E6" w14:textId="77777777" w:rsidTr="0073213A">
        <w:trPr>
          <w:trHeight w:val="20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246AB5B" w14:textId="77777777" w:rsidR="0073213A" w:rsidRPr="005107C6" w:rsidRDefault="0073213A" w:rsidP="00173708">
            <w:pPr>
              <w:pStyle w:val="mb-2"/>
              <w:spacing w:after="120" w:line="276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NKRD22</w:t>
            </w:r>
          </w:p>
        </w:tc>
        <w:tc>
          <w:tcPr>
            <w:tcW w:w="5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C28A6E9" w14:textId="77777777" w:rsidR="0073213A" w:rsidRPr="005107C6" w:rsidRDefault="0073213A" w:rsidP="00173708">
            <w:pPr>
              <w:pStyle w:val="mb-2"/>
              <w:spacing w:after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ankyrin repeat domain 22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A6A7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E982537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1.8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DD89063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1.68E-07</w:t>
            </w:r>
          </w:p>
        </w:tc>
      </w:tr>
      <w:tr w:rsidR="0073213A" w:rsidRPr="005107C6" w14:paraId="0FB33E3F" w14:textId="77777777" w:rsidTr="0073213A">
        <w:trPr>
          <w:trHeight w:val="20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250CAB6" w14:textId="77777777" w:rsidR="0073213A" w:rsidRPr="005107C6" w:rsidRDefault="0073213A" w:rsidP="00173708">
            <w:pPr>
              <w:pStyle w:val="mb-2"/>
              <w:spacing w:after="120" w:line="276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CEMP1</w:t>
            </w:r>
          </w:p>
        </w:tc>
        <w:tc>
          <w:tcPr>
            <w:tcW w:w="5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07D9C2F" w14:textId="77777777" w:rsidR="0073213A" w:rsidRPr="005107C6" w:rsidRDefault="0073213A" w:rsidP="00173708">
            <w:pPr>
              <w:pStyle w:val="mb-2"/>
              <w:spacing w:after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mast cell expressed membrane protein 1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A6A7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DDD787D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1.8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4641CD8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8.70E-11</w:t>
            </w:r>
          </w:p>
        </w:tc>
      </w:tr>
      <w:tr w:rsidR="0073213A" w:rsidRPr="005107C6" w14:paraId="35DF11AC" w14:textId="77777777" w:rsidTr="0073213A">
        <w:trPr>
          <w:trHeight w:val="20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A67BE11" w14:textId="77777777" w:rsidR="0073213A" w:rsidRPr="005107C6" w:rsidRDefault="0073213A" w:rsidP="00173708">
            <w:pPr>
              <w:pStyle w:val="mb-2"/>
              <w:spacing w:after="120" w:line="276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GPR84</w:t>
            </w:r>
          </w:p>
        </w:tc>
        <w:tc>
          <w:tcPr>
            <w:tcW w:w="5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8F38172" w14:textId="77777777" w:rsidR="0073213A" w:rsidRPr="005107C6" w:rsidRDefault="0073213A" w:rsidP="00173708">
            <w:pPr>
              <w:pStyle w:val="mb-2"/>
              <w:spacing w:after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G protein-coupled receptor 84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A6A7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0B9C224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1.79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1599CBF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4.83E-11</w:t>
            </w:r>
          </w:p>
        </w:tc>
      </w:tr>
      <w:tr w:rsidR="0073213A" w:rsidRPr="005107C6" w14:paraId="5371CD1E" w14:textId="77777777" w:rsidTr="0073213A">
        <w:trPr>
          <w:trHeight w:val="20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9B5B57F" w14:textId="77777777" w:rsidR="0073213A" w:rsidRPr="005107C6" w:rsidRDefault="0073213A" w:rsidP="00173708">
            <w:pPr>
              <w:pStyle w:val="mb-2"/>
              <w:spacing w:after="120" w:line="276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GAM2</w:t>
            </w:r>
          </w:p>
        </w:tc>
        <w:tc>
          <w:tcPr>
            <w:tcW w:w="5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B00A3F3" w14:textId="77777777" w:rsidR="0073213A" w:rsidRPr="005107C6" w:rsidRDefault="0073213A" w:rsidP="00173708">
            <w:pPr>
              <w:pStyle w:val="mb-2"/>
              <w:spacing w:after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maltase-glucoamylase 2 (putative)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A6A7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29E80D0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1.7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5C075BE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5.46E-15</w:t>
            </w:r>
          </w:p>
        </w:tc>
      </w:tr>
      <w:tr w:rsidR="0073213A" w:rsidRPr="005107C6" w14:paraId="5E95F606" w14:textId="77777777" w:rsidTr="0073213A">
        <w:trPr>
          <w:trHeight w:val="20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FD6E298" w14:textId="77777777" w:rsidR="0073213A" w:rsidRPr="005107C6" w:rsidRDefault="0073213A" w:rsidP="00173708">
            <w:pPr>
              <w:pStyle w:val="mb-2"/>
              <w:spacing w:after="120" w:line="276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FCGR1A</w:t>
            </w:r>
          </w:p>
        </w:tc>
        <w:tc>
          <w:tcPr>
            <w:tcW w:w="5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1BFD43D" w14:textId="77777777" w:rsidR="0073213A" w:rsidRPr="005107C6" w:rsidRDefault="0073213A" w:rsidP="00173708">
            <w:pPr>
              <w:pStyle w:val="mb-2"/>
              <w:spacing w:after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 xml:space="preserve">Fc fragment of IgG receptor </w:t>
            </w:r>
            <w:proofErr w:type="spellStart"/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Ia</w:t>
            </w:r>
            <w:proofErr w:type="spellEnd"/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A6A7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73DD4AB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1.7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A1479EA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5.13E-11</w:t>
            </w:r>
          </w:p>
        </w:tc>
      </w:tr>
      <w:tr w:rsidR="0073213A" w:rsidRPr="005107C6" w14:paraId="733AF4AB" w14:textId="77777777" w:rsidTr="0073213A">
        <w:trPr>
          <w:trHeight w:val="20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A0C3339" w14:textId="77777777" w:rsidR="0073213A" w:rsidRPr="005107C6" w:rsidRDefault="0073213A" w:rsidP="00173708">
            <w:pPr>
              <w:pStyle w:val="mb-2"/>
              <w:spacing w:after="120" w:line="276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VNN1</w:t>
            </w:r>
          </w:p>
        </w:tc>
        <w:tc>
          <w:tcPr>
            <w:tcW w:w="5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115F2E5" w14:textId="77777777" w:rsidR="0073213A" w:rsidRPr="005107C6" w:rsidRDefault="0073213A" w:rsidP="00173708">
            <w:pPr>
              <w:pStyle w:val="mb-2"/>
              <w:spacing w:after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vanin</w:t>
            </w:r>
            <w:proofErr w:type="spellEnd"/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A6A7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213DEDC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1.6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F596316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4.40E-12</w:t>
            </w:r>
          </w:p>
        </w:tc>
      </w:tr>
      <w:tr w:rsidR="0073213A" w:rsidRPr="005107C6" w14:paraId="12849CC1" w14:textId="77777777" w:rsidTr="0073213A">
        <w:trPr>
          <w:trHeight w:val="20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7C92E5F" w14:textId="77777777" w:rsidR="0073213A" w:rsidRPr="005107C6" w:rsidRDefault="0073213A" w:rsidP="00173708">
            <w:pPr>
              <w:pStyle w:val="mb-2"/>
              <w:spacing w:after="120" w:line="276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FCGR1B</w:t>
            </w:r>
          </w:p>
        </w:tc>
        <w:tc>
          <w:tcPr>
            <w:tcW w:w="5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C04BBDE" w14:textId="77777777" w:rsidR="0073213A" w:rsidRPr="005107C6" w:rsidRDefault="0073213A" w:rsidP="00173708">
            <w:pPr>
              <w:pStyle w:val="mb-2"/>
              <w:spacing w:after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 xml:space="preserve">Fc fragment of IgG receptor </w:t>
            </w:r>
            <w:proofErr w:type="spellStart"/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Ib</w:t>
            </w:r>
            <w:proofErr w:type="spellEnd"/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A6A7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CA806D2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1.5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51A7197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4.26E-11</w:t>
            </w:r>
          </w:p>
        </w:tc>
      </w:tr>
      <w:tr w:rsidR="0073213A" w:rsidRPr="005107C6" w14:paraId="3AF29D60" w14:textId="77777777" w:rsidTr="0073213A">
        <w:trPr>
          <w:trHeight w:val="20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47E4500" w14:textId="77777777" w:rsidR="0073213A" w:rsidRPr="005107C6" w:rsidRDefault="0073213A" w:rsidP="00173708">
            <w:pPr>
              <w:pStyle w:val="mb-2"/>
              <w:spacing w:after="120" w:line="276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FAM20A</w:t>
            </w:r>
          </w:p>
        </w:tc>
        <w:tc>
          <w:tcPr>
            <w:tcW w:w="5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B29BCE8" w14:textId="77777777" w:rsidR="0073213A" w:rsidRPr="005107C6" w:rsidRDefault="0073213A" w:rsidP="00173708">
            <w:pPr>
              <w:pStyle w:val="mb-2"/>
              <w:spacing w:after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 xml:space="preserve">FAM20A </w:t>
            </w:r>
            <w:proofErr w:type="spellStart"/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golgi</w:t>
            </w:r>
            <w:proofErr w:type="spellEnd"/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 xml:space="preserve"> associated secretory pathway </w:t>
            </w:r>
            <w:proofErr w:type="spellStart"/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pseudokinase</w:t>
            </w:r>
            <w:proofErr w:type="spellEnd"/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A6A7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B40FB0F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1.5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6EC1BC8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6.01E-15</w:t>
            </w:r>
          </w:p>
        </w:tc>
      </w:tr>
      <w:tr w:rsidR="0073213A" w:rsidRPr="005107C6" w14:paraId="13EE5BBA" w14:textId="77777777" w:rsidTr="0073213A">
        <w:trPr>
          <w:trHeight w:val="20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88C3DED" w14:textId="77777777" w:rsidR="0073213A" w:rsidRPr="005107C6" w:rsidRDefault="0073213A" w:rsidP="00173708">
            <w:pPr>
              <w:pStyle w:val="mb-2"/>
              <w:spacing w:after="120" w:line="276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LOC105377499</w:t>
            </w:r>
          </w:p>
        </w:tc>
        <w:tc>
          <w:tcPr>
            <w:tcW w:w="5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7305C9B" w14:textId="77777777" w:rsidR="0073213A" w:rsidRPr="005107C6" w:rsidRDefault="0073213A" w:rsidP="00173708">
            <w:pPr>
              <w:pStyle w:val="mb-2"/>
              <w:spacing w:after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uncharacterized LOC105377499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A6A7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55D5FED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1.5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A35FB16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5.30E-12</w:t>
            </w:r>
          </w:p>
        </w:tc>
      </w:tr>
      <w:tr w:rsidR="0073213A" w:rsidRPr="005107C6" w14:paraId="19D2F598" w14:textId="77777777" w:rsidTr="0073213A">
        <w:trPr>
          <w:trHeight w:val="20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A41B527" w14:textId="77777777" w:rsidR="0073213A" w:rsidRPr="005107C6" w:rsidRDefault="0073213A" w:rsidP="00173708">
            <w:pPr>
              <w:pStyle w:val="mb-2"/>
              <w:spacing w:after="120" w:line="276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ASP5</w:t>
            </w:r>
          </w:p>
        </w:tc>
        <w:tc>
          <w:tcPr>
            <w:tcW w:w="5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5CF770F" w14:textId="77777777" w:rsidR="0073213A" w:rsidRPr="005107C6" w:rsidRDefault="0073213A" w:rsidP="00173708">
            <w:pPr>
              <w:pStyle w:val="mb-2"/>
              <w:spacing w:after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caspase 5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A6A7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3171E6B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1.5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8F6A98B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3.42E-09</w:t>
            </w:r>
          </w:p>
        </w:tc>
      </w:tr>
      <w:tr w:rsidR="0073213A" w:rsidRPr="005107C6" w14:paraId="6EB8880B" w14:textId="77777777" w:rsidTr="0073213A">
        <w:trPr>
          <w:trHeight w:val="20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D248642" w14:textId="77777777" w:rsidR="0073213A" w:rsidRPr="005107C6" w:rsidRDefault="0073213A" w:rsidP="00173708">
            <w:pPr>
              <w:pStyle w:val="mb-2"/>
              <w:spacing w:after="120" w:line="276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ARD17</w:t>
            </w:r>
          </w:p>
        </w:tc>
        <w:tc>
          <w:tcPr>
            <w:tcW w:w="5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D3F7B1B" w14:textId="77777777" w:rsidR="0073213A" w:rsidRPr="005107C6" w:rsidRDefault="0073213A" w:rsidP="00173708">
            <w:pPr>
              <w:pStyle w:val="mb-2"/>
              <w:spacing w:after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caspase recruitment domain family member 17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A6A7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7626837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1.5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544E2AA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8.10E-08</w:t>
            </w:r>
          </w:p>
        </w:tc>
      </w:tr>
      <w:tr w:rsidR="0073213A" w:rsidRPr="005107C6" w14:paraId="7DE259D2" w14:textId="77777777" w:rsidTr="0073213A">
        <w:trPr>
          <w:trHeight w:val="20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8480A9A" w14:textId="77777777" w:rsidR="0073213A" w:rsidRPr="005107C6" w:rsidRDefault="0073213A" w:rsidP="00173708">
            <w:pPr>
              <w:pStyle w:val="mb-2"/>
              <w:spacing w:after="120" w:line="276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NXA3</w:t>
            </w:r>
          </w:p>
        </w:tc>
        <w:tc>
          <w:tcPr>
            <w:tcW w:w="5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ECB927B" w14:textId="77777777" w:rsidR="0073213A" w:rsidRPr="005107C6" w:rsidRDefault="0073213A" w:rsidP="00173708">
            <w:pPr>
              <w:pStyle w:val="mb-2"/>
              <w:spacing w:after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annexin A3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A6A7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2BF5F0A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1.49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2ADBAC2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8.62E-12</w:t>
            </w:r>
          </w:p>
        </w:tc>
      </w:tr>
      <w:tr w:rsidR="0073213A" w:rsidRPr="005107C6" w14:paraId="5FE8B485" w14:textId="77777777" w:rsidTr="0073213A">
        <w:trPr>
          <w:trHeight w:val="20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F9CDA14" w14:textId="77777777" w:rsidR="0073213A" w:rsidRPr="005107C6" w:rsidRDefault="0073213A" w:rsidP="00173708">
            <w:pPr>
              <w:pStyle w:val="mb-2"/>
              <w:spacing w:after="120" w:line="276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BMX</w:t>
            </w:r>
          </w:p>
        </w:tc>
        <w:tc>
          <w:tcPr>
            <w:tcW w:w="5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F6716CA" w14:textId="77777777" w:rsidR="0073213A" w:rsidRPr="005107C6" w:rsidRDefault="0073213A" w:rsidP="00173708">
            <w:pPr>
              <w:pStyle w:val="mb-2"/>
              <w:spacing w:after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BMX non-receptor tyrosine kinase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A6A7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0E24861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1.4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3FF9AF6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7.38E-10</w:t>
            </w:r>
          </w:p>
        </w:tc>
      </w:tr>
      <w:tr w:rsidR="0073213A" w:rsidRPr="005107C6" w14:paraId="2F5AFDF2" w14:textId="77777777" w:rsidTr="0073213A">
        <w:trPr>
          <w:trHeight w:val="20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D623465" w14:textId="77777777" w:rsidR="0073213A" w:rsidRPr="005107C6" w:rsidRDefault="0073213A" w:rsidP="00173708">
            <w:pPr>
              <w:pStyle w:val="mb-2"/>
              <w:spacing w:after="120" w:line="276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MP9</w:t>
            </w:r>
          </w:p>
        </w:tc>
        <w:tc>
          <w:tcPr>
            <w:tcW w:w="5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B80FDFA" w14:textId="77777777" w:rsidR="0073213A" w:rsidRPr="005107C6" w:rsidRDefault="0073213A" w:rsidP="00173708">
            <w:pPr>
              <w:pStyle w:val="mb-2"/>
              <w:spacing w:after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matrix metallopeptidase 9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A6A7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E9C4040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1.4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B59CEB0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2.84E-08</w:t>
            </w:r>
          </w:p>
        </w:tc>
      </w:tr>
      <w:tr w:rsidR="0073213A" w:rsidRPr="005107C6" w14:paraId="056F8082" w14:textId="77777777" w:rsidTr="0073213A">
        <w:trPr>
          <w:trHeight w:val="20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0CCF5BE" w14:textId="77777777" w:rsidR="0073213A" w:rsidRPr="005107C6" w:rsidRDefault="0073213A" w:rsidP="00173708">
            <w:pPr>
              <w:pStyle w:val="mb-2"/>
              <w:spacing w:after="120" w:line="276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D274</w:t>
            </w:r>
          </w:p>
        </w:tc>
        <w:tc>
          <w:tcPr>
            <w:tcW w:w="5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1FC6924" w14:textId="77777777" w:rsidR="0073213A" w:rsidRPr="005107C6" w:rsidRDefault="0073213A" w:rsidP="00173708">
            <w:pPr>
              <w:pStyle w:val="mb-2"/>
              <w:spacing w:after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CD274 molecule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A6A7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B5A723B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1.39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7DD0757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2.44E-07</w:t>
            </w:r>
          </w:p>
        </w:tc>
      </w:tr>
      <w:tr w:rsidR="0073213A" w:rsidRPr="005107C6" w14:paraId="6661E8FE" w14:textId="77777777" w:rsidTr="0073213A">
        <w:trPr>
          <w:trHeight w:val="20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1A19DEC" w14:textId="77777777" w:rsidR="0073213A" w:rsidRPr="005107C6" w:rsidRDefault="0073213A" w:rsidP="00173708">
            <w:pPr>
              <w:pStyle w:val="mb-2"/>
              <w:spacing w:after="120" w:line="276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BASP1-AS1</w:t>
            </w:r>
          </w:p>
        </w:tc>
        <w:tc>
          <w:tcPr>
            <w:tcW w:w="5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0341E08" w14:textId="77777777" w:rsidR="0073213A" w:rsidRPr="005107C6" w:rsidRDefault="0073213A" w:rsidP="00173708">
            <w:pPr>
              <w:pStyle w:val="mb-2"/>
              <w:spacing w:after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BASP1 antisense RNA 1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A6A7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A70F4B1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1.3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A6817B2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3.26E-09</w:t>
            </w:r>
          </w:p>
        </w:tc>
      </w:tr>
      <w:tr w:rsidR="0073213A" w:rsidRPr="005107C6" w14:paraId="56349813" w14:textId="77777777" w:rsidTr="0073213A">
        <w:trPr>
          <w:trHeight w:val="20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534569A" w14:textId="77777777" w:rsidR="0073213A" w:rsidRPr="005107C6" w:rsidRDefault="0073213A" w:rsidP="00173708">
            <w:pPr>
              <w:pStyle w:val="mb-2"/>
              <w:spacing w:after="120" w:line="276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OCS3</w:t>
            </w:r>
          </w:p>
        </w:tc>
        <w:tc>
          <w:tcPr>
            <w:tcW w:w="5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3EB3539" w14:textId="77777777" w:rsidR="0073213A" w:rsidRPr="005107C6" w:rsidRDefault="0073213A" w:rsidP="00173708">
            <w:pPr>
              <w:pStyle w:val="mb-2"/>
              <w:spacing w:after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suppressor of cytokine signaling 3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A6A7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165BF67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1.3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76C70EA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2.34E-10</w:t>
            </w:r>
          </w:p>
        </w:tc>
      </w:tr>
      <w:tr w:rsidR="0073213A" w:rsidRPr="005107C6" w14:paraId="259DB7D2" w14:textId="77777777" w:rsidTr="0073213A">
        <w:trPr>
          <w:trHeight w:val="20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ABAF8C1" w14:textId="77777777" w:rsidR="0073213A" w:rsidRPr="005107C6" w:rsidRDefault="0073213A" w:rsidP="00173708">
            <w:pPr>
              <w:pStyle w:val="mb-2"/>
              <w:spacing w:after="120" w:line="276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LOC105378085</w:t>
            </w:r>
          </w:p>
        </w:tc>
        <w:tc>
          <w:tcPr>
            <w:tcW w:w="5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1E5D483" w14:textId="77777777" w:rsidR="0073213A" w:rsidRPr="005107C6" w:rsidRDefault="0073213A" w:rsidP="00173708">
            <w:pPr>
              <w:pStyle w:val="mb-2"/>
              <w:spacing w:after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uncharacterized LOC105378085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A6A7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9167B9B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1.3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E90D73A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2.96E-10</w:t>
            </w:r>
          </w:p>
        </w:tc>
      </w:tr>
      <w:tr w:rsidR="0073213A" w:rsidRPr="005107C6" w14:paraId="7AFC207F" w14:textId="77777777" w:rsidTr="0073213A">
        <w:trPr>
          <w:trHeight w:val="20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EA1AE69" w14:textId="77777777" w:rsidR="0073213A" w:rsidRPr="005107C6" w:rsidRDefault="0073213A" w:rsidP="00173708">
            <w:pPr>
              <w:pStyle w:val="mb-2"/>
              <w:spacing w:after="120" w:line="276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YP1B1</w:t>
            </w:r>
          </w:p>
        </w:tc>
        <w:tc>
          <w:tcPr>
            <w:tcW w:w="5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BACB1B0" w14:textId="77777777" w:rsidR="0073213A" w:rsidRPr="005107C6" w:rsidRDefault="0073213A" w:rsidP="00173708">
            <w:pPr>
              <w:pStyle w:val="mb-2"/>
              <w:spacing w:after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cytochrome P450 family 1 subfamily B member 1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A6A7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B29619C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1.3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D92921B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1.19E-09</w:t>
            </w:r>
          </w:p>
        </w:tc>
      </w:tr>
      <w:tr w:rsidR="0073213A" w:rsidRPr="005107C6" w14:paraId="33CA4842" w14:textId="77777777" w:rsidTr="0073213A">
        <w:trPr>
          <w:trHeight w:val="20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577B0BB" w14:textId="77777777" w:rsidR="0073213A" w:rsidRPr="005107C6" w:rsidRDefault="0073213A" w:rsidP="00173708">
            <w:pPr>
              <w:pStyle w:val="mb-2"/>
              <w:spacing w:after="120" w:line="276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100A12</w:t>
            </w:r>
          </w:p>
        </w:tc>
        <w:tc>
          <w:tcPr>
            <w:tcW w:w="5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BC3D4DE" w14:textId="77777777" w:rsidR="0073213A" w:rsidRPr="005107C6" w:rsidRDefault="0073213A" w:rsidP="00173708">
            <w:pPr>
              <w:pStyle w:val="mb-2"/>
              <w:spacing w:after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S100 calcium binding protein A12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A6A7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2CA27CF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1.29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065FDE7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7.98E-14</w:t>
            </w:r>
          </w:p>
        </w:tc>
      </w:tr>
      <w:tr w:rsidR="0073213A" w:rsidRPr="005107C6" w14:paraId="568F5DFB" w14:textId="77777777" w:rsidTr="0073213A">
        <w:trPr>
          <w:trHeight w:val="20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242CE6F" w14:textId="77777777" w:rsidR="0073213A" w:rsidRPr="005107C6" w:rsidRDefault="0073213A" w:rsidP="00173708">
            <w:pPr>
              <w:pStyle w:val="mb-2"/>
              <w:spacing w:after="120" w:line="276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LED1</w:t>
            </w:r>
          </w:p>
        </w:tc>
        <w:tc>
          <w:tcPr>
            <w:tcW w:w="5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7F67CF3" w14:textId="77777777" w:rsidR="0073213A" w:rsidRPr="005107C6" w:rsidRDefault="0073213A" w:rsidP="00173708">
            <w:pPr>
              <w:pStyle w:val="mb-2"/>
              <w:spacing w:after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proteoglycan 3, pro eosinophil major basic protein 2 pseudogene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A6A7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6243D3D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1.2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74E012A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4.70E-09</w:t>
            </w:r>
          </w:p>
        </w:tc>
      </w:tr>
      <w:tr w:rsidR="0073213A" w:rsidRPr="005107C6" w14:paraId="5935C93E" w14:textId="77777777" w:rsidTr="0073213A">
        <w:trPr>
          <w:trHeight w:val="20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5154917" w14:textId="77777777" w:rsidR="0073213A" w:rsidRPr="005107C6" w:rsidRDefault="0073213A" w:rsidP="00173708">
            <w:pPr>
              <w:pStyle w:val="mb-2"/>
              <w:spacing w:after="120" w:line="276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ACNA1E</w:t>
            </w:r>
          </w:p>
        </w:tc>
        <w:tc>
          <w:tcPr>
            <w:tcW w:w="5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CA1C834" w14:textId="77777777" w:rsidR="0073213A" w:rsidRPr="005107C6" w:rsidRDefault="0073213A" w:rsidP="00173708">
            <w:pPr>
              <w:pStyle w:val="mb-2"/>
              <w:spacing w:after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calcium voltage-gated channel subunit alpha1 E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A6A7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58A4C5B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1.2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5A01441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1.54E-08</w:t>
            </w:r>
          </w:p>
        </w:tc>
      </w:tr>
      <w:tr w:rsidR="0073213A" w:rsidRPr="005107C6" w14:paraId="41B780C8" w14:textId="77777777" w:rsidTr="0073213A">
        <w:trPr>
          <w:trHeight w:val="20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F76423C" w14:textId="77777777" w:rsidR="0073213A" w:rsidRPr="005107C6" w:rsidRDefault="0073213A" w:rsidP="00173708">
            <w:pPr>
              <w:pStyle w:val="mb-2"/>
              <w:spacing w:after="120" w:line="276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LOC102723739</w:t>
            </w:r>
          </w:p>
        </w:tc>
        <w:tc>
          <w:tcPr>
            <w:tcW w:w="5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6D7FB85" w14:textId="77777777" w:rsidR="0073213A" w:rsidRPr="005107C6" w:rsidRDefault="0073213A" w:rsidP="00173708">
            <w:pPr>
              <w:pStyle w:val="mb-2"/>
              <w:spacing w:after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uncharacterized LOC102723739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A6A7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6D903BE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1.2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E71758D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2.23E-05</w:t>
            </w:r>
          </w:p>
        </w:tc>
      </w:tr>
      <w:tr w:rsidR="0073213A" w:rsidRPr="005107C6" w14:paraId="276006ED" w14:textId="77777777" w:rsidTr="0073213A">
        <w:trPr>
          <w:trHeight w:val="20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7D45B56" w14:textId="77777777" w:rsidR="0073213A" w:rsidRPr="005107C6" w:rsidRDefault="0073213A" w:rsidP="00173708">
            <w:pPr>
              <w:pStyle w:val="mb-2"/>
              <w:spacing w:after="120" w:line="276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GAM</w:t>
            </w:r>
          </w:p>
        </w:tc>
        <w:tc>
          <w:tcPr>
            <w:tcW w:w="5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8C0D48C" w14:textId="77777777" w:rsidR="0073213A" w:rsidRPr="005107C6" w:rsidRDefault="0073213A" w:rsidP="00173708">
            <w:pPr>
              <w:pStyle w:val="mb-2"/>
              <w:spacing w:after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maltase-glucoamylase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A6A7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8A6E4B0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1.2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5A00802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3.16E-12</w:t>
            </w:r>
          </w:p>
        </w:tc>
      </w:tr>
      <w:tr w:rsidR="0073213A" w:rsidRPr="005107C6" w14:paraId="3AD10487" w14:textId="77777777" w:rsidTr="0073213A">
        <w:trPr>
          <w:trHeight w:val="20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9F66F8A" w14:textId="77777777" w:rsidR="0073213A" w:rsidRPr="005107C6" w:rsidRDefault="0073213A" w:rsidP="00173708">
            <w:pPr>
              <w:pStyle w:val="mb-2"/>
              <w:spacing w:after="120" w:line="276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LEC5A</w:t>
            </w:r>
          </w:p>
        </w:tc>
        <w:tc>
          <w:tcPr>
            <w:tcW w:w="5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E21D8DF" w14:textId="77777777" w:rsidR="0073213A" w:rsidRPr="005107C6" w:rsidRDefault="0073213A" w:rsidP="00173708">
            <w:pPr>
              <w:pStyle w:val="mb-2"/>
              <w:spacing w:after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C-type lectin domain containing 5A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A6A7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389D7C1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1.2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A26BA96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1.09E-08</w:t>
            </w:r>
          </w:p>
        </w:tc>
      </w:tr>
      <w:tr w:rsidR="0073213A" w:rsidRPr="005107C6" w14:paraId="3F777383" w14:textId="77777777" w:rsidTr="0073213A">
        <w:trPr>
          <w:trHeight w:val="20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FA78894" w14:textId="77777777" w:rsidR="0073213A" w:rsidRPr="005107C6" w:rsidRDefault="0073213A" w:rsidP="00173708">
            <w:pPr>
              <w:pStyle w:val="mb-2"/>
              <w:spacing w:after="120" w:line="276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ETTL7B</w:t>
            </w:r>
          </w:p>
        </w:tc>
        <w:tc>
          <w:tcPr>
            <w:tcW w:w="5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92F984A" w14:textId="77777777" w:rsidR="0073213A" w:rsidRPr="005107C6" w:rsidRDefault="0073213A" w:rsidP="00173708">
            <w:pPr>
              <w:pStyle w:val="mb-2"/>
              <w:spacing w:after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methyltransferase like 7B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A6A7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1F238E9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1.2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47DF6F3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1.78E-07</w:t>
            </w:r>
          </w:p>
        </w:tc>
      </w:tr>
      <w:tr w:rsidR="0073213A" w:rsidRPr="005107C6" w14:paraId="601882F8" w14:textId="77777777" w:rsidTr="0073213A">
        <w:trPr>
          <w:trHeight w:val="20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4973B02" w14:textId="77777777" w:rsidR="0073213A" w:rsidRPr="005107C6" w:rsidRDefault="0073213A" w:rsidP="00173708">
            <w:pPr>
              <w:pStyle w:val="mb-2"/>
              <w:spacing w:after="120" w:line="276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KREMEN1</w:t>
            </w:r>
          </w:p>
        </w:tc>
        <w:tc>
          <w:tcPr>
            <w:tcW w:w="5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8BFB470" w14:textId="77777777" w:rsidR="0073213A" w:rsidRPr="005107C6" w:rsidRDefault="0073213A" w:rsidP="00173708">
            <w:pPr>
              <w:pStyle w:val="mb-2"/>
              <w:spacing w:after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kringle</w:t>
            </w:r>
            <w:proofErr w:type="spellEnd"/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 xml:space="preserve"> containing transmembrane protein 1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A6A7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D79F812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1.2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B2E73AD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1.95E-11</w:t>
            </w:r>
          </w:p>
        </w:tc>
      </w:tr>
      <w:tr w:rsidR="0073213A" w:rsidRPr="005107C6" w14:paraId="68A7E131" w14:textId="77777777" w:rsidTr="0073213A">
        <w:trPr>
          <w:trHeight w:val="20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7655D1B" w14:textId="77777777" w:rsidR="0073213A" w:rsidRPr="005107C6" w:rsidRDefault="0073213A" w:rsidP="00173708">
            <w:pPr>
              <w:pStyle w:val="mb-2"/>
              <w:spacing w:after="120" w:line="276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LPL</w:t>
            </w:r>
          </w:p>
        </w:tc>
        <w:tc>
          <w:tcPr>
            <w:tcW w:w="5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6B195B2" w14:textId="77777777" w:rsidR="0073213A" w:rsidRPr="005107C6" w:rsidRDefault="0073213A" w:rsidP="00173708">
            <w:pPr>
              <w:pStyle w:val="mb-2"/>
              <w:spacing w:after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alkaline phosphatase, biomineralization associated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A6A7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5C8B30C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1.2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F897DB1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3.70E-11</w:t>
            </w:r>
          </w:p>
        </w:tc>
      </w:tr>
      <w:tr w:rsidR="0073213A" w:rsidRPr="005107C6" w14:paraId="1B1C602C" w14:textId="77777777" w:rsidTr="0073213A">
        <w:trPr>
          <w:trHeight w:val="20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B76F23D" w14:textId="77777777" w:rsidR="0073213A" w:rsidRPr="005107C6" w:rsidRDefault="0073213A" w:rsidP="00173708">
            <w:pPr>
              <w:pStyle w:val="mb-2"/>
              <w:spacing w:after="120" w:line="276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HOC1</w:t>
            </w:r>
          </w:p>
        </w:tc>
        <w:tc>
          <w:tcPr>
            <w:tcW w:w="5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D37D50A" w14:textId="77777777" w:rsidR="0073213A" w:rsidRPr="005107C6" w:rsidRDefault="0073213A" w:rsidP="00173708">
            <w:pPr>
              <w:pStyle w:val="mb-2"/>
              <w:spacing w:after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shortage in chiasmata 1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A6A7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1F4DA65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1.2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96B0E9C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2.32E-10</w:t>
            </w:r>
          </w:p>
        </w:tc>
      </w:tr>
      <w:tr w:rsidR="0073213A" w:rsidRPr="005107C6" w14:paraId="593951BA" w14:textId="77777777" w:rsidTr="0073213A">
        <w:trPr>
          <w:trHeight w:val="20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AA2483C" w14:textId="77777777" w:rsidR="0073213A" w:rsidRPr="005107C6" w:rsidRDefault="0073213A" w:rsidP="00173708">
            <w:pPr>
              <w:pStyle w:val="mb-2"/>
              <w:spacing w:after="120" w:line="276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TLR5</w:t>
            </w:r>
          </w:p>
        </w:tc>
        <w:tc>
          <w:tcPr>
            <w:tcW w:w="5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EB9EDE1" w14:textId="77777777" w:rsidR="0073213A" w:rsidRPr="005107C6" w:rsidRDefault="0073213A" w:rsidP="00173708">
            <w:pPr>
              <w:pStyle w:val="mb-2"/>
              <w:spacing w:after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toll like receptor 5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A6A7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DE7A08A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1.2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A0692C5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8.42E-13</w:t>
            </w:r>
          </w:p>
        </w:tc>
      </w:tr>
      <w:tr w:rsidR="0073213A" w:rsidRPr="005107C6" w14:paraId="4F6053DA" w14:textId="77777777" w:rsidTr="0073213A">
        <w:trPr>
          <w:trHeight w:val="20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7013553" w14:textId="77777777" w:rsidR="0073213A" w:rsidRPr="005107C6" w:rsidRDefault="0073213A" w:rsidP="00173708">
            <w:pPr>
              <w:pStyle w:val="mb-2"/>
              <w:spacing w:after="120" w:line="276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ECRP</w:t>
            </w:r>
          </w:p>
        </w:tc>
        <w:tc>
          <w:tcPr>
            <w:tcW w:w="5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4676214" w14:textId="77777777" w:rsidR="0073213A" w:rsidRPr="005107C6" w:rsidRDefault="0073213A" w:rsidP="00173708">
            <w:pPr>
              <w:pStyle w:val="mb-2"/>
              <w:spacing w:after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ribonuclease A family member 2 pseudogene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A6A7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D2A8A8F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1.2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4125C01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3.59E-08</w:t>
            </w:r>
          </w:p>
        </w:tc>
      </w:tr>
      <w:tr w:rsidR="0073213A" w:rsidRPr="005107C6" w14:paraId="7E9B608C" w14:textId="77777777" w:rsidTr="0073213A">
        <w:trPr>
          <w:trHeight w:val="20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D7DA298" w14:textId="77777777" w:rsidR="0073213A" w:rsidRPr="005107C6" w:rsidRDefault="0073213A" w:rsidP="00173708">
            <w:pPr>
              <w:pStyle w:val="mb-2"/>
              <w:spacing w:after="120" w:line="276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LRC4</w:t>
            </w:r>
          </w:p>
        </w:tc>
        <w:tc>
          <w:tcPr>
            <w:tcW w:w="5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7D3773D" w14:textId="77777777" w:rsidR="0073213A" w:rsidRPr="005107C6" w:rsidRDefault="0073213A" w:rsidP="00173708">
            <w:pPr>
              <w:pStyle w:val="mb-2"/>
              <w:spacing w:after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NLR family CARD domain containing 4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A6A7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69226B8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1.2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FE4263A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3.45E-11</w:t>
            </w:r>
          </w:p>
        </w:tc>
      </w:tr>
      <w:tr w:rsidR="0073213A" w:rsidRPr="005107C6" w14:paraId="1895092C" w14:textId="77777777" w:rsidTr="0073213A">
        <w:trPr>
          <w:trHeight w:val="20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9D3E720" w14:textId="77777777" w:rsidR="0073213A" w:rsidRPr="005107C6" w:rsidRDefault="0073213A" w:rsidP="00173708">
            <w:pPr>
              <w:pStyle w:val="mb-2"/>
              <w:spacing w:after="120" w:line="276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GYG1</w:t>
            </w:r>
          </w:p>
        </w:tc>
        <w:tc>
          <w:tcPr>
            <w:tcW w:w="5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15691AA" w14:textId="77777777" w:rsidR="0073213A" w:rsidRPr="005107C6" w:rsidRDefault="0073213A" w:rsidP="00173708">
            <w:pPr>
              <w:pStyle w:val="mb-2"/>
              <w:spacing w:after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glycogenin</w:t>
            </w:r>
            <w:proofErr w:type="spellEnd"/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A6A7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11EF4D6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1.2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BA37390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5.65E-11</w:t>
            </w:r>
          </w:p>
        </w:tc>
      </w:tr>
      <w:tr w:rsidR="0073213A" w:rsidRPr="005107C6" w14:paraId="378D6408" w14:textId="77777777" w:rsidTr="0073213A">
        <w:trPr>
          <w:trHeight w:val="20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88D96C1" w14:textId="77777777" w:rsidR="0073213A" w:rsidRPr="005107C6" w:rsidRDefault="0073213A" w:rsidP="00173708">
            <w:pPr>
              <w:pStyle w:val="mb-2"/>
              <w:spacing w:after="120" w:line="276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LINC01270</w:t>
            </w:r>
          </w:p>
        </w:tc>
        <w:tc>
          <w:tcPr>
            <w:tcW w:w="5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ADD45AD" w14:textId="77777777" w:rsidR="0073213A" w:rsidRPr="005107C6" w:rsidRDefault="0073213A" w:rsidP="00173708">
            <w:pPr>
              <w:pStyle w:val="mb-2"/>
              <w:spacing w:after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long intergenic non-protein coding RNA 1270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A6A7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5C6D656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1.2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8198EEF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2.42E-10</w:t>
            </w:r>
          </w:p>
        </w:tc>
      </w:tr>
      <w:tr w:rsidR="0073213A" w:rsidRPr="005107C6" w14:paraId="20B5063B" w14:textId="77777777" w:rsidTr="0073213A">
        <w:trPr>
          <w:trHeight w:val="20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6434E63" w14:textId="77777777" w:rsidR="0073213A" w:rsidRPr="005107C6" w:rsidRDefault="0073213A" w:rsidP="00173708">
            <w:pPr>
              <w:pStyle w:val="mb-2"/>
              <w:spacing w:after="120" w:line="276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MIR4802</w:t>
            </w:r>
          </w:p>
        </w:tc>
        <w:tc>
          <w:tcPr>
            <w:tcW w:w="5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F2310BF" w14:textId="77777777" w:rsidR="0073213A" w:rsidRPr="005107C6" w:rsidRDefault="0073213A" w:rsidP="00173708">
            <w:pPr>
              <w:pStyle w:val="mb-2"/>
              <w:spacing w:after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microRNA 4802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A6A7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F462EA1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1.2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27795A7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3.72E-08</w:t>
            </w:r>
          </w:p>
        </w:tc>
      </w:tr>
      <w:tr w:rsidR="0073213A" w:rsidRPr="005107C6" w14:paraId="6B932955" w14:textId="77777777" w:rsidTr="0073213A">
        <w:trPr>
          <w:trHeight w:val="20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BBCC1C0" w14:textId="77777777" w:rsidR="0073213A" w:rsidRPr="005107C6" w:rsidRDefault="0073213A" w:rsidP="00173708">
            <w:pPr>
              <w:pStyle w:val="mb-2"/>
              <w:spacing w:after="120" w:line="276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CLEC4D</w:t>
            </w:r>
          </w:p>
        </w:tc>
        <w:tc>
          <w:tcPr>
            <w:tcW w:w="5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361C50E" w14:textId="77777777" w:rsidR="0073213A" w:rsidRPr="005107C6" w:rsidRDefault="0073213A" w:rsidP="00173708">
            <w:pPr>
              <w:pStyle w:val="mb-2"/>
              <w:spacing w:after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C-type lectin domain family 4 member D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A6A7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8D18FEB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1.19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A8AD826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9.48E-09</w:t>
            </w:r>
          </w:p>
        </w:tc>
      </w:tr>
      <w:tr w:rsidR="0073213A" w:rsidRPr="005107C6" w14:paraId="0E8346E8" w14:textId="77777777" w:rsidTr="0073213A">
        <w:trPr>
          <w:trHeight w:val="20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7A58191" w14:textId="77777777" w:rsidR="0073213A" w:rsidRPr="005107C6" w:rsidRDefault="0073213A" w:rsidP="00173708">
            <w:pPr>
              <w:pStyle w:val="mb-2"/>
              <w:spacing w:after="120" w:line="276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SLC26A8</w:t>
            </w:r>
          </w:p>
        </w:tc>
        <w:tc>
          <w:tcPr>
            <w:tcW w:w="5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3684980" w14:textId="77777777" w:rsidR="0073213A" w:rsidRPr="005107C6" w:rsidRDefault="0073213A" w:rsidP="00173708">
            <w:pPr>
              <w:pStyle w:val="mb-2"/>
              <w:spacing w:after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 xml:space="preserve">solute carrier family </w:t>
            </w:r>
            <w:proofErr w:type="gramStart"/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26 member</w:t>
            </w:r>
            <w:proofErr w:type="gramEnd"/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 xml:space="preserve"> 8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A6A7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2D8ABB0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1.19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D3F3FE6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3.57E-09</w:t>
            </w:r>
          </w:p>
        </w:tc>
      </w:tr>
      <w:tr w:rsidR="0073213A" w:rsidRPr="005107C6" w14:paraId="368076C2" w14:textId="77777777" w:rsidTr="0073213A">
        <w:trPr>
          <w:trHeight w:val="20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D43EF6C" w14:textId="77777777" w:rsidR="0073213A" w:rsidRPr="005107C6" w:rsidRDefault="0073213A" w:rsidP="00173708">
            <w:pPr>
              <w:pStyle w:val="mb-2"/>
              <w:spacing w:after="120" w:line="276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DYSF</w:t>
            </w:r>
          </w:p>
        </w:tc>
        <w:tc>
          <w:tcPr>
            <w:tcW w:w="5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1244E478" w14:textId="77777777" w:rsidR="0073213A" w:rsidRPr="005107C6" w:rsidRDefault="0073213A" w:rsidP="00173708">
            <w:pPr>
              <w:pStyle w:val="mb-2"/>
              <w:spacing w:after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dysferlin</w:t>
            </w:r>
            <w:proofErr w:type="spellEnd"/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A6A7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7FD8816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1.19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45AB28C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2.90E-12</w:t>
            </w:r>
          </w:p>
        </w:tc>
      </w:tr>
      <w:tr w:rsidR="0073213A" w:rsidRPr="005107C6" w14:paraId="33F56A87" w14:textId="77777777" w:rsidTr="0073213A">
        <w:trPr>
          <w:trHeight w:val="20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958B868" w14:textId="77777777" w:rsidR="0073213A" w:rsidRPr="005107C6" w:rsidRDefault="0073213A" w:rsidP="00173708">
            <w:pPr>
              <w:pStyle w:val="mb-2"/>
              <w:spacing w:after="120" w:line="276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ACSL1</w:t>
            </w:r>
          </w:p>
        </w:tc>
        <w:tc>
          <w:tcPr>
            <w:tcW w:w="5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BA75601" w14:textId="77777777" w:rsidR="0073213A" w:rsidRPr="005107C6" w:rsidRDefault="0073213A" w:rsidP="00173708">
            <w:pPr>
              <w:pStyle w:val="mb-2"/>
              <w:spacing w:after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acyl-CoA synthetase long chain family member 1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A6A7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D9B57AE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1.19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B7F7698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6.34E-11</w:t>
            </w:r>
          </w:p>
        </w:tc>
      </w:tr>
      <w:tr w:rsidR="0073213A" w:rsidRPr="005107C6" w14:paraId="6EB5BD44" w14:textId="77777777" w:rsidTr="0073213A">
        <w:trPr>
          <w:trHeight w:val="20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904978E" w14:textId="77777777" w:rsidR="0073213A" w:rsidRPr="005107C6" w:rsidRDefault="0073213A" w:rsidP="00173708">
            <w:pPr>
              <w:pStyle w:val="mb-2"/>
              <w:spacing w:after="120" w:line="276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RETN</w:t>
            </w:r>
          </w:p>
        </w:tc>
        <w:tc>
          <w:tcPr>
            <w:tcW w:w="5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0370C9B" w14:textId="77777777" w:rsidR="0073213A" w:rsidRPr="005107C6" w:rsidRDefault="0073213A" w:rsidP="00173708">
            <w:pPr>
              <w:pStyle w:val="mb-2"/>
              <w:spacing w:after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resistin</w:t>
            </w:r>
            <w:proofErr w:type="spellEnd"/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A6A7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AEB9757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1.19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B198FFE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1.50E-05</w:t>
            </w:r>
          </w:p>
        </w:tc>
      </w:tr>
      <w:tr w:rsidR="0073213A" w:rsidRPr="005107C6" w14:paraId="625831D1" w14:textId="77777777" w:rsidTr="0073213A">
        <w:trPr>
          <w:trHeight w:val="20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D2ACA2C" w14:textId="77777777" w:rsidR="0073213A" w:rsidRPr="005107C6" w:rsidRDefault="0073213A" w:rsidP="00173708">
            <w:pPr>
              <w:pStyle w:val="mb-2"/>
              <w:spacing w:after="120" w:line="276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TDRD9</w:t>
            </w:r>
          </w:p>
        </w:tc>
        <w:tc>
          <w:tcPr>
            <w:tcW w:w="5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D9AC62F" w14:textId="77777777" w:rsidR="0073213A" w:rsidRPr="005107C6" w:rsidRDefault="0073213A" w:rsidP="00173708">
            <w:pPr>
              <w:pStyle w:val="mb-2"/>
              <w:spacing w:after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tudor</w:t>
            </w:r>
            <w:proofErr w:type="spellEnd"/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 xml:space="preserve"> domain containing 9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A6A7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5B1EEDD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1.1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6255C72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5.77E-11</w:t>
            </w:r>
          </w:p>
        </w:tc>
      </w:tr>
      <w:tr w:rsidR="0073213A" w:rsidRPr="005107C6" w14:paraId="6E7684DD" w14:textId="77777777" w:rsidTr="0073213A">
        <w:trPr>
          <w:trHeight w:val="20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C7C05CD" w14:textId="77777777" w:rsidR="0073213A" w:rsidRPr="005107C6" w:rsidRDefault="0073213A" w:rsidP="00173708">
            <w:pPr>
              <w:pStyle w:val="mb-2"/>
              <w:spacing w:after="120" w:line="276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LOC105372578</w:t>
            </w:r>
          </w:p>
        </w:tc>
        <w:tc>
          <w:tcPr>
            <w:tcW w:w="5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CF7725F" w14:textId="77777777" w:rsidR="0073213A" w:rsidRPr="005107C6" w:rsidRDefault="0073213A" w:rsidP="00173708">
            <w:pPr>
              <w:pStyle w:val="mb-2"/>
              <w:spacing w:after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uncharacterized LOC105372578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A6A7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6BEB8BBD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1.1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65CBAC9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1.27E-06</w:t>
            </w:r>
          </w:p>
        </w:tc>
      </w:tr>
      <w:tr w:rsidR="0073213A" w:rsidRPr="005107C6" w14:paraId="533FCA91" w14:textId="77777777" w:rsidTr="0073213A">
        <w:trPr>
          <w:trHeight w:val="20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3D3F5F0" w14:textId="77777777" w:rsidR="0073213A" w:rsidRPr="005107C6" w:rsidRDefault="0073213A" w:rsidP="00173708">
            <w:pPr>
              <w:pStyle w:val="mb-2"/>
              <w:spacing w:after="120" w:line="276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AIPP3</w:t>
            </w:r>
          </w:p>
        </w:tc>
        <w:tc>
          <w:tcPr>
            <w:tcW w:w="5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058EE882" w14:textId="77777777" w:rsidR="0073213A" w:rsidRPr="005107C6" w:rsidRDefault="0073213A" w:rsidP="00173708">
            <w:pPr>
              <w:pStyle w:val="mb-2"/>
              <w:spacing w:after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NAIP pseudogene 3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A6A7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67A816A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1.1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34C3B692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1.51E-09</w:t>
            </w:r>
          </w:p>
        </w:tc>
      </w:tr>
      <w:tr w:rsidR="0073213A" w:rsidRPr="005107C6" w14:paraId="585F0E2D" w14:textId="77777777" w:rsidTr="0073213A">
        <w:trPr>
          <w:trHeight w:val="20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514AFA1C" w14:textId="77777777" w:rsidR="0073213A" w:rsidRPr="005107C6" w:rsidRDefault="0073213A" w:rsidP="00173708">
            <w:pPr>
              <w:pStyle w:val="mb-2"/>
              <w:spacing w:after="120" w:line="276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LILRA6</w:t>
            </w:r>
          </w:p>
        </w:tc>
        <w:tc>
          <w:tcPr>
            <w:tcW w:w="5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4469F16B" w14:textId="77777777" w:rsidR="0073213A" w:rsidRPr="005107C6" w:rsidRDefault="0073213A" w:rsidP="00173708">
            <w:pPr>
              <w:pStyle w:val="mb-2"/>
              <w:spacing w:after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leukocyte immunoglobulin like receptor A6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A6A7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2F5F6945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1.1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hideMark/>
          </w:tcPr>
          <w:p w14:paraId="7A5635E8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sz w:val="20"/>
                <w:szCs w:val="20"/>
                <w:lang w:val="en-US"/>
              </w:rPr>
              <w:t>9.08E-13</w:t>
            </w:r>
          </w:p>
        </w:tc>
      </w:tr>
      <w:tr w:rsidR="0073213A" w:rsidRPr="005107C6" w14:paraId="009A4152" w14:textId="77777777" w:rsidTr="0073213A">
        <w:trPr>
          <w:trHeight w:val="221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51AFA8CB" w14:textId="77777777" w:rsidR="0073213A" w:rsidRPr="005107C6" w:rsidRDefault="0073213A" w:rsidP="00173708">
            <w:pPr>
              <w:pStyle w:val="mb-2"/>
              <w:spacing w:after="120" w:line="276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lastRenderedPageBreak/>
              <w:t>H2BC18</w:t>
            </w:r>
          </w:p>
        </w:tc>
        <w:tc>
          <w:tcPr>
            <w:tcW w:w="5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5AEB426B" w14:textId="77777777" w:rsidR="0073213A" w:rsidRPr="005107C6" w:rsidRDefault="0073213A" w:rsidP="00173708">
            <w:pPr>
              <w:pStyle w:val="mb-2"/>
              <w:spacing w:after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H2B clustered histone 18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A6A7"/>
            <w:tcMar>
              <w:top w:w="3" w:type="dxa"/>
              <w:left w:w="3" w:type="dxa"/>
              <w:bottom w:w="0" w:type="dxa"/>
              <w:right w:w="3" w:type="dxa"/>
            </w:tcMar>
          </w:tcPr>
          <w:p w14:paraId="0E5FF870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.1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12CA93F1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.62E-08</w:t>
            </w:r>
          </w:p>
        </w:tc>
      </w:tr>
      <w:tr w:rsidR="0073213A" w:rsidRPr="005107C6" w14:paraId="02A6A929" w14:textId="77777777" w:rsidTr="0073213A">
        <w:trPr>
          <w:trHeight w:val="20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38C8A62E" w14:textId="77777777" w:rsidR="0073213A" w:rsidRPr="005107C6" w:rsidRDefault="0073213A" w:rsidP="00173708">
            <w:pPr>
              <w:pStyle w:val="mb-2"/>
              <w:spacing w:after="120" w:line="276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>LINC02555</w:t>
            </w:r>
          </w:p>
        </w:tc>
        <w:tc>
          <w:tcPr>
            <w:tcW w:w="5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049BFFD1" w14:textId="77777777" w:rsidR="0073213A" w:rsidRPr="005107C6" w:rsidRDefault="0073213A" w:rsidP="00173708">
            <w:pPr>
              <w:pStyle w:val="mb-2"/>
              <w:spacing w:after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long intergenic non-protein coding RNA 2555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A6A7"/>
            <w:tcMar>
              <w:top w:w="3" w:type="dxa"/>
              <w:left w:w="3" w:type="dxa"/>
              <w:bottom w:w="0" w:type="dxa"/>
              <w:right w:w="3" w:type="dxa"/>
            </w:tcMar>
          </w:tcPr>
          <w:p w14:paraId="6FB1B057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.1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0EC6FB62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.98E-05</w:t>
            </w:r>
          </w:p>
        </w:tc>
      </w:tr>
      <w:tr w:rsidR="0073213A" w:rsidRPr="005107C6" w14:paraId="5BEC3D02" w14:textId="77777777" w:rsidTr="0073213A">
        <w:trPr>
          <w:trHeight w:val="20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4EB4331B" w14:textId="77777777" w:rsidR="0073213A" w:rsidRPr="005107C6" w:rsidRDefault="0073213A" w:rsidP="00173708">
            <w:pPr>
              <w:pStyle w:val="mb-2"/>
              <w:spacing w:after="120" w:line="276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>ARG1</w:t>
            </w:r>
          </w:p>
        </w:tc>
        <w:tc>
          <w:tcPr>
            <w:tcW w:w="5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721968E7" w14:textId="77777777" w:rsidR="0073213A" w:rsidRPr="005107C6" w:rsidRDefault="0073213A" w:rsidP="00173708">
            <w:pPr>
              <w:pStyle w:val="mb-2"/>
              <w:spacing w:after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arginase 1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A6A7"/>
            <w:tcMar>
              <w:top w:w="3" w:type="dxa"/>
              <w:left w:w="3" w:type="dxa"/>
              <w:bottom w:w="0" w:type="dxa"/>
              <w:right w:w="3" w:type="dxa"/>
            </w:tcMar>
          </w:tcPr>
          <w:p w14:paraId="53DA4B72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.1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788D330C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2.29E-06</w:t>
            </w:r>
          </w:p>
        </w:tc>
      </w:tr>
      <w:tr w:rsidR="0073213A" w:rsidRPr="005107C6" w14:paraId="4D6AF516" w14:textId="77777777" w:rsidTr="0073213A">
        <w:trPr>
          <w:trHeight w:val="20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10ED5411" w14:textId="77777777" w:rsidR="0073213A" w:rsidRPr="005107C6" w:rsidRDefault="0073213A" w:rsidP="00173708">
            <w:pPr>
              <w:pStyle w:val="mb-2"/>
              <w:spacing w:after="120" w:line="276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>LILRA5</w:t>
            </w:r>
          </w:p>
        </w:tc>
        <w:tc>
          <w:tcPr>
            <w:tcW w:w="5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7BBEB796" w14:textId="77777777" w:rsidR="0073213A" w:rsidRPr="005107C6" w:rsidRDefault="0073213A" w:rsidP="00173708">
            <w:pPr>
              <w:pStyle w:val="mb-2"/>
              <w:spacing w:after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leukocyte immunoglobulin like receptor A5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A6A7"/>
            <w:tcMar>
              <w:top w:w="3" w:type="dxa"/>
              <w:left w:w="3" w:type="dxa"/>
              <w:bottom w:w="0" w:type="dxa"/>
              <w:right w:w="3" w:type="dxa"/>
            </w:tcMar>
          </w:tcPr>
          <w:p w14:paraId="5E95E429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.1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375EDDAD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9.35E-12</w:t>
            </w:r>
          </w:p>
        </w:tc>
      </w:tr>
      <w:tr w:rsidR="0073213A" w:rsidRPr="005107C6" w14:paraId="1CCFF328" w14:textId="77777777" w:rsidTr="0073213A">
        <w:trPr>
          <w:trHeight w:val="20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1B493286" w14:textId="77777777" w:rsidR="0073213A" w:rsidRPr="005107C6" w:rsidRDefault="0073213A" w:rsidP="00173708">
            <w:pPr>
              <w:pStyle w:val="mb-2"/>
              <w:spacing w:after="120" w:line="276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>CEACAM1</w:t>
            </w:r>
          </w:p>
        </w:tc>
        <w:tc>
          <w:tcPr>
            <w:tcW w:w="5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6223F6E0" w14:textId="77777777" w:rsidR="0073213A" w:rsidRPr="005107C6" w:rsidRDefault="0073213A" w:rsidP="00173708">
            <w:pPr>
              <w:pStyle w:val="mb-2"/>
              <w:spacing w:after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CEA cell adhesion molecule 1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A6A7"/>
            <w:tcMar>
              <w:top w:w="3" w:type="dxa"/>
              <w:left w:w="3" w:type="dxa"/>
              <w:bottom w:w="0" w:type="dxa"/>
              <w:right w:w="3" w:type="dxa"/>
            </w:tcMar>
          </w:tcPr>
          <w:p w14:paraId="18C2D20F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.1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05014565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3.17E-07</w:t>
            </w:r>
          </w:p>
        </w:tc>
      </w:tr>
      <w:tr w:rsidR="0073213A" w:rsidRPr="005107C6" w14:paraId="7002C6BB" w14:textId="77777777" w:rsidTr="0073213A">
        <w:trPr>
          <w:trHeight w:val="20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70B01999" w14:textId="77777777" w:rsidR="0073213A" w:rsidRPr="005107C6" w:rsidRDefault="0073213A" w:rsidP="00173708">
            <w:pPr>
              <w:pStyle w:val="mb-2"/>
              <w:spacing w:after="120" w:line="276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>KCNJ2</w:t>
            </w:r>
          </w:p>
        </w:tc>
        <w:tc>
          <w:tcPr>
            <w:tcW w:w="5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2ED2FB25" w14:textId="77777777" w:rsidR="0073213A" w:rsidRPr="005107C6" w:rsidRDefault="0073213A" w:rsidP="00173708">
            <w:pPr>
              <w:pStyle w:val="mb-2"/>
              <w:spacing w:after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potassium inwardly rectifying channel subfamily J member 2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A6A7"/>
            <w:tcMar>
              <w:top w:w="3" w:type="dxa"/>
              <w:left w:w="3" w:type="dxa"/>
              <w:bottom w:w="0" w:type="dxa"/>
              <w:right w:w="3" w:type="dxa"/>
            </w:tcMar>
          </w:tcPr>
          <w:p w14:paraId="6EF977F4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.1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737BD0B6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6.18E-12</w:t>
            </w:r>
          </w:p>
        </w:tc>
      </w:tr>
      <w:tr w:rsidR="0073213A" w:rsidRPr="005107C6" w14:paraId="59F36206" w14:textId="77777777" w:rsidTr="0073213A">
        <w:trPr>
          <w:trHeight w:val="20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358EF470" w14:textId="77777777" w:rsidR="0073213A" w:rsidRPr="005107C6" w:rsidRDefault="0073213A" w:rsidP="00173708">
            <w:pPr>
              <w:pStyle w:val="mb-2"/>
              <w:spacing w:after="120" w:line="276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>LINC00862</w:t>
            </w:r>
          </w:p>
        </w:tc>
        <w:tc>
          <w:tcPr>
            <w:tcW w:w="5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484433F2" w14:textId="77777777" w:rsidR="0073213A" w:rsidRPr="005107C6" w:rsidRDefault="0073213A" w:rsidP="00173708">
            <w:pPr>
              <w:pStyle w:val="mb-2"/>
              <w:spacing w:after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long intergenic non-protein coding RNA 862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A6A7"/>
            <w:tcMar>
              <w:top w:w="3" w:type="dxa"/>
              <w:left w:w="3" w:type="dxa"/>
              <w:bottom w:w="0" w:type="dxa"/>
              <w:right w:w="3" w:type="dxa"/>
            </w:tcMar>
          </w:tcPr>
          <w:p w14:paraId="7B899AC9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.1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690402FC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4.08E-11</w:t>
            </w:r>
          </w:p>
        </w:tc>
      </w:tr>
      <w:tr w:rsidR="0073213A" w:rsidRPr="005107C6" w14:paraId="08D3AC60" w14:textId="77777777" w:rsidTr="0073213A">
        <w:trPr>
          <w:trHeight w:val="20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69047045" w14:textId="77777777" w:rsidR="0073213A" w:rsidRPr="005107C6" w:rsidRDefault="0073213A" w:rsidP="00173708">
            <w:pPr>
              <w:pStyle w:val="mb-2"/>
              <w:spacing w:after="120" w:line="276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>HK3</w:t>
            </w:r>
          </w:p>
        </w:tc>
        <w:tc>
          <w:tcPr>
            <w:tcW w:w="5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6A53FD14" w14:textId="77777777" w:rsidR="0073213A" w:rsidRPr="005107C6" w:rsidRDefault="0073213A" w:rsidP="00173708">
            <w:pPr>
              <w:pStyle w:val="mb-2"/>
              <w:spacing w:after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hexokinase 3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A6A7"/>
            <w:tcMar>
              <w:top w:w="3" w:type="dxa"/>
              <w:left w:w="3" w:type="dxa"/>
              <w:bottom w:w="0" w:type="dxa"/>
              <w:right w:w="3" w:type="dxa"/>
            </w:tcMar>
          </w:tcPr>
          <w:p w14:paraId="3320C554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.1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0B3EF1EC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5.40E-12</w:t>
            </w:r>
          </w:p>
        </w:tc>
      </w:tr>
      <w:tr w:rsidR="0073213A" w:rsidRPr="005107C6" w14:paraId="23A89152" w14:textId="77777777" w:rsidTr="0073213A">
        <w:trPr>
          <w:trHeight w:val="20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3B8896D9" w14:textId="77777777" w:rsidR="0073213A" w:rsidRPr="005107C6" w:rsidRDefault="0073213A" w:rsidP="00173708">
            <w:pPr>
              <w:pStyle w:val="mb-2"/>
              <w:spacing w:after="120" w:line="276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>MANSC1</w:t>
            </w:r>
          </w:p>
        </w:tc>
        <w:tc>
          <w:tcPr>
            <w:tcW w:w="5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020FD09D" w14:textId="77777777" w:rsidR="0073213A" w:rsidRPr="005107C6" w:rsidRDefault="0073213A" w:rsidP="00173708">
            <w:pPr>
              <w:pStyle w:val="mb-2"/>
              <w:spacing w:after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MANSC domain containing 1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A6A7"/>
            <w:tcMar>
              <w:top w:w="3" w:type="dxa"/>
              <w:left w:w="3" w:type="dxa"/>
              <w:bottom w:w="0" w:type="dxa"/>
              <w:right w:w="3" w:type="dxa"/>
            </w:tcMar>
          </w:tcPr>
          <w:p w14:paraId="33C2B8FB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.1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503F3387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2.03E-10</w:t>
            </w:r>
          </w:p>
        </w:tc>
      </w:tr>
      <w:tr w:rsidR="0073213A" w:rsidRPr="005107C6" w14:paraId="2837636D" w14:textId="77777777" w:rsidTr="0073213A">
        <w:trPr>
          <w:trHeight w:val="111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14DBB103" w14:textId="77777777" w:rsidR="0073213A" w:rsidRPr="005107C6" w:rsidRDefault="0073213A" w:rsidP="00173708">
            <w:pPr>
              <w:pStyle w:val="mb-2"/>
              <w:spacing w:after="120" w:line="276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>ADM</w:t>
            </w:r>
          </w:p>
        </w:tc>
        <w:tc>
          <w:tcPr>
            <w:tcW w:w="5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4B2278BC" w14:textId="77777777" w:rsidR="0073213A" w:rsidRPr="005107C6" w:rsidRDefault="0073213A" w:rsidP="00173708">
            <w:pPr>
              <w:pStyle w:val="mb-2"/>
              <w:spacing w:after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adrenomedullin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A6A7"/>
            <w:tcMar>
              <w:top w:w="3" w:type="dxa"/>
              <w:left w:w="3" w:type="dxa"/>
              <w:bottom w:w="0" w:type="dxa"/>
              <w:right w:w="3" w:type="dxa"/>
            </w:tcMar>
          </w:tcPr>
          <w:p w14:paraId="047EAA6E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.1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0A5CE12E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.22E-11</w:t>
            </w:r>
          </w:p>
        </w:tc>
      </w:tr>
      <w:tr w:rsidR="0073213A" w:rsidRPr="005107C6" w14:paraId="7BF1248E" w14:textId="77777777" w:rsidTr="0073213A">
        <w:trPr>
          <w:trHeight w:val="20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6FEE0B89" w14:textId="77777777" w:rsidR="0073213A" w:rsidRPr="005107C6" w:rsidRDefault="0073213A" w:rsidP="00173708">
            <w:pPr>
              <w:pStyle w:val="mb-2"/>
              <w:spacing w:after="120" w:line="276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>C3orf86</w:t>
            </w:r>
          </w:p>
        </w:tc>
        <w:tc>
          <w:tcPr>
            <w:tcW w:w="5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1A3D76CA" w14:textId="77777777" w:rsidR="0073213A" w:rsidRPr="005107C6" w:rsidRDefault="0073213A" w:rsidP="00173708">
            <w:pPr>
              <w:pStyle w:val="mb-2"/>
              <w:spacing w:after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chromosome 3 open reading frame 86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A6A7"/>
            <w:tcMar>
              <w:top w:w="3" w:type="dxa"/>
              <w:left w:w="3" w:type="dxa"/>
              <w:bottom w:w="0" w:type="dxa"/>
              <w:right w:w="3" w:type="dxa"/>
            </w:tcMar>
          </w:tcPr>
          <w:p w14:paraId="4302EC23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.1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6229E2DD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.29E-08</w:t>
            </w:r>
          </w:p>
        </w:tc>
      </w:tr>
      <w:tr w:rsidR="0073213A" w:rsidRPr="005107C6" w14:paraId="1723F182" w14:textId="77777777" w:rsidTr="0073213A">
        <w:trPr>
          <w:trHeight w:val="20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6D14477B" w14:textId="77777777" w:rsidR="0073213A" w:rsidRPr="005107C6" w:rsidRDefault="0073213A" w:rsidP="00173708">
            <w:pPr>
              <w:pStyle w:val="mb-2"/>
              <w:spacing w:after="120" w:line="276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>IL1B</w:t>
            </w:r>
          </w:p>
        </w:tc>
        <w:tc>
          <w:tcPr>
            <w:tcW w:w="5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3E07291A" w14:textId="77777777" w:rsidR="0073213A" w:rsidRPr="005107C6" w:rsidRDefault="0073213A" w:rsidP="00173708">
            <w:pPr>
              <w:pStyle w:val="mb-2"/>
              <w:spacing w:after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interleukin 1 beta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A6A7"/>
            <w:tcMar>
              <w:top w:w="3" w:type="dxa"/>
              <w:left w:w="3" w:type="dxa"/>
              <w:bottom w:w="0" w:type="dxa"/>
              <w:right w:w="3" w:type="dxa"/>
            </w:tcMar>
          </w:tcPr>
          <w:p w14:paraId="33C0A82F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.1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0100CF78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2.09E-11</w:t>
            </w:r>
          </w:p>
        </w:tc>
      </w:tr>
      <w:tr w:rsidR="0073213A" w:rsidRPr="005107C6" w14:paraId="11849A78" w14:textId="77777777" w:rsidTr="0073213A">
        <w:trPr>
          <w:trHeight w:val="20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58F4C392" w14:textId="77777777" w:rsidR="0073213A" w:rsidRPr="005107C6" w:rsidRDefault="0073213A" w:rsidP="00173708">
            <w:pPr>
              <w:pStyle w:val="mb-2"/>
              <w:spacing w:after="120" w:line="276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>GK</w:t>
            </w:r>
          </w:p>
        </w:tc>
        <w:tc>
          <w:tcPr>
            <w:tcW w:w="5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40FF97FC" w14:textId="77777777" w:rsidR="0073213A" w:rsidRPr="005107C6" w:rsidRDefault="0073213A" w:rsidP="00173708">
            <w:pPr>
              <w:pStyle w:val="mb-2"/>
              <w:spacing w:after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glycerol kinase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A6A7"/>
            <w:tcMar>
              <w:top w:w="3" w:type="dxa"/>
              <w:left w:w="3" w:type="dxa"/>
              <w:bottom w:w="0" w:type="dxa"/>
              <w:right w:w="3" w:type="dxa"/>
            </w:tcMar>
          </w:tcPr>
          <w:p w14:paraId="28767BE9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.1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647C598E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4.23E-09</w:t>
            </w:r>
          </w:p>
        </w:tc>
      </w:tr>
      <w:tr w:rsidR="0073213A" w:rsidRPr="005107C6" w14:paraId="0F2F59EB" w14:textId="77777777" w:rsidTr="0073213A">
        <w:trPr>
          <w:trHeight w:val="20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2726A711" w14:textId="77777777" w:rsidR="0073213A" w:rsidRPr="005107C6" w:rsidRDefault="0073213A" w:rsidP="00173708">
            <w:pPr>
              <w:pStyle w:val="mb-2"/>
              <w:spacing w:after="120" w:line="276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>IRAK3</w:t>
            </w:r>
          </w:p>
        </w:tc>
        <w:tc>
          <w:tcPr>
            <w:tcW w:w="5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10E3F6DE" w14:textId="77777777" w:rsidR="0073213A" w:rsidRPr="005107C6" w:rsidRDefault="0073213A" w:rsidP="00173708">
            <w:pPr>
              <w:pStyle w:val="mb-2"/>
              <w:spacing w:after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interleukin 1 receptor associated kinase 3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A6A7"/>
            <w:tcMar>
              <w:top w:w="3" w:type="dxa"/>
              <w:left w:w="3" w:type="dxa"/>
              <w:bottom w:w="0" w:type="dxa"/>
              <w:right w:w="3" w:type="dxa"/>
            </w:tcMar>
          </w:tcPr>
          <w:p w14:paraId="14826543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.1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6973812C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2.19E-14</w:t>
            </w:r>
          </w:p>
        </w:tc>
      </w:tr>
      <w:tr w:rsidR="0073213A" w:rsidRPr="005107C6" w14:paraId="2B939080" w14:textId="77777777" w:rsidTr="0073213A">
        <w:trPr>
          <w:trHeight w:val="20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26993330" w14:textId="77777777" w:rsidR="0073213A" w:rsidRPr="005107C6" w:rsidRDefault="0073213A" w:rsidP="00173708">
            <w:pPr>
              <w:pStyle w:val="mb-2"/>
              <w:spacing w:after="120" w:line="276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>PSTPIP2</w:t>
            </w:r>
          </w:p>
        </w:tc>
        <w:tc>
          <w:tcPr>
            <w:tcW w:w="5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5E4D6F5C" w14:textId="77777777" w:rsidR="0073213A" w:rsidRPr="005107C6" w:rsidRDefault="0073213A" w:rsidP="00173708">
            <w:pPr>
              <w:pStyle w:val="mb-2"/>
              <w:spacing w:after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proline-serine-threonine phosphatase interacting protein 2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A6A7"/>
            <w:tcMar>
              <w:top w:w="3" w:type="dxa"/>
              <w:left w:w="3" w:type="dxa"/>
              <w:bottom w:w="0" w:type="dxa"/>
              <w:right w:w="3" w:type="dxa"/>
            </w:tcMar>
          </w:tcPr>
          <w:p w14:paraId="5BB5FBBB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.09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6F871091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5.77E-11</w:t>
            </w:r>
          </w:p>
        </w:tc>
      </w:tr>
      <w:tr w:rsidR="0073213A" w:rsidRPr="005107C6" w14:paraId="58160C06" w14:textId="77777777" w:rsidTr="0073213A">
        <w:trPr>
          <w:trHeight w:val="20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571B41DC" w14:textId="77777777" w:rsidR="0073213A" w:rsidRPr="005107C6" w:rsidRDefault="0073213A" w:rsidP="00173708">
            <w:pPr>
              <w:pStyle w:val="mb-2"/>
              <w:spacing w:after="120" w:line="276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>IL1R2</w:t>
            </w:r>
          </w:p>
        </w:tc>
        <w:tc>
          <w:tcPr>
            <w:tcW w:w="5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4BBA7A13" w14:textId="77777777" w:rsidR="0073213A" w:rsidRPr="005107C6" w:rsidRDefault="0073213A" w:rsidP="00173708">
            <w:pPr>
              <w:pStyle w:val="mb-2"/>
              <w:spacing w:after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interleukin 1 receptor type 2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A6A7"/>
            <w:tcMar>
              <w:top w:w="3" w:type="dxa"/>
              <w:left w:w="3" w:type="dxa"/>
              <w:bottom w:w="0" w:type="dxa"/>
              <w:right w:w="3" w:type="dxa"/>
            </w:tcMar>
          </w:tcPr>
          <w:p w14:paraId="4BEA0CFC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.09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6D00F078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7.83E-07</w:t>
            </w:r>
          </w:p>
        </w:tc>
      </w:tr>
      <w:tr w:rsidR="0073213A" w:rsidRPr="005107C6" w14:paraId="5FF657E7" w14:textId="77777777" w:rsidTr="0073213A">
        <w:trPr>
          <w:trHeight w:val="20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60D839B0" w14:textId="77777777" w:rsidR="0073213A" w:rsidRPr="005107C6" w:rsidRDefault="0073213A" w:rsidP="00173708">
            <w:pPr>
              <w:pStyle w:val="mb-2"/>
              <w:spacing w:after="120" w:line="276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>FAM198B-AS1</w:t>
            </w:r>
          </w:p>
        </w:tc>
        <w:tc>
          <w:tcPr>
            <w:tcW w:w="5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622A0A46" w14:textId="77777777" w:rsidR="0073213A" w:rsidRPr="005107C6" w:rsidRDefault="0073213A" w:rsidP="00173708">
            <w:pPr>
              <w:pStyle w:val="mb-2"/>
              <w:spacing w:after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FAM198B antisense RNA 1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A6A7"/>
            <w:tcMar>
              <w:top w:w="3" w:type="dxa"/>
              <w:left w:w="3" w:type="dxa"/>
              <w:bottom w:w="0" w:type="dxa"/>
              <w:right w:w="3" w:type="dxa"/>
            </w:tcMar>
          </w:tcPr>
          <w:p w14:paraId="01D90A82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.09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7E74BFFD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2.92E-10</w:t>
            </w:r>
          </w:p>
        </w:tc>
      </w:tr>
      <w:tr w:rsidR="0073213A" w:rsidRPr="005107C6" w14:paraId="08208DAA" w14:textId="77777777" w:rsidTr="0073213A">
        <w:trPr>
          <w:trHeight w:val="20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08972797" w14:textId="77777777" w:rsidR="0073213A" w:rsidRPr="005107C6" w:rsidRDefault="0073213A" w:rsidP="00173708">
            <w:pPr>
              <w:pStyle w:val="mb-2"/>
              <w:spacing w:after="120" w:line="276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>MS4A4A</w:t>
            </w:r>
          </w:p>
        </w:tc>
        <w:tc>
          <w:tcPr>
            <w:tcW w:w="5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29D68A33" w14:textId="77777777" w:rsidR="0073213A" w:rsidRPr="005107C6" w:rsidRDefault="0073213A" w:rsidP="00173708">
            <w:pPr>
              <w:pStyle w:val="mb-2"/>
              <w:spacing w:after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membrane spanning 4-domains A4A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A6A7"/>
            <w:tcMar>
              <w:top w:w="3" w:type="dxa"/>
              <w:left w:w="3" w:type="dxa"/>
              <w:bottom w:w="0" w:type="dxa"/>
              <w:right w:w="3" w:type="dxa"/>
            </w:tcMar>
          </w:tcPr>
          <w:p w14:paraId="26807ECD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.0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2A8D41C3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3.12E-08</w:t>
            </w:r>
          </w:p>
        </w:tc>
      </w:tr>
      <w:tr w:rsidR="0073213A" w:rsidRPr="005107C6" w14:paraId="158BB992" w14:textId="77777777" w:rsidTr="0073213A">
        <w:trPr>
          <w:trHeight w:val="20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63E77298" w14:textId="77777777" w:rsidR="0073213A" w:rsidRPr="005107C6" w:rsidRDefault="0073213A" w:rsidP="00173708">
            <w:pPr>
              <w:pStyle w:val="mb-2"/>
              <w:spacing w:after="120" w:line="276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>KCNJ2-AS1</w:t>
            </w:r>
          </w:p>
        </w:tc>
        <w:tc>
          <w:tcPr>
            <w:tcW w:w="5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41242821" w14:textId="77777777" w:rsidR="0073213A" w:rsidRPr="005107C6" w:rsidRDefault="0073213A" w:rsidP="00173708">
            <w:pPr>
              <w:pStyle w:val="mb-2"/>
              <w:spacing w:after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KCNJ2 antisense RNA 1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A6A7"/>
            <w:tcMar>
              <w:top w:w="3" w:type="dxa"/>
              <w:left w:w="3" w:type="dxa"/>
              <w:bottom w:w="0" w:type="dxa"/>
              <w:right w:w="3" w:type="dxa"/>
            </w:tcMar>
          </w:tcPr>
          <w:p w14:paraId="23245DF2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.0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4534CC3A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.13E-08</w:t>
            </w:r>
          </w:p>
        </w:tc>
      </w:tr>
      <w:tr w:rsidR="0073213A" w:rsidRPr="005107C6" w14:paraId="650DAA6A" w14:textId="77777777" w:rsidTr="0073213A">
        <w:trPr>
          <w:trHeight w:val="20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2C5ACA1E" w14:textId="77777777" w:rsidR="0073213A" w:rsidRPr="005107C6" w:rsidRDefault="0073213A" w:rsidP="00173708">
            <w:pPr>
              <w:pStyle w:val="mb-2"/>
              <w:spacing w:after="120" w:line="276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>TNFAIP6</w:t>
            </w:r>
          </w:p>
        </w:tc>
        <w:tc>
          <w:tcPr>
            <w:tcW w:w="5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32089D97" w14:textId="77777777" w:rsidR="0073213A" w:rsidRPr="005107C6" w:rsidRDefault="0073213A" w:rsidP="00173708">
            <w:pPr>
              <w:pStyle w:val="mb-2"/>
              <w:spacing w:after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TNF alpha induced protein 6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A6A7"/>
            <w:tcMar>
              <w:top w:w="3" w:type="dxa"/>
              <w:left w:w="3" w:type="dxa"/>
              <w:bottom w:w="0" w:type="dxa"/>
              <w:right w:w="3" w:type="dxa"/>
            </w:tcMar>
          </w:tcPr>
          <w:p w14:paraId="0F9288A5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.0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0390CCCE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.89E-07</w:t>
            </w:r>
          </w:p>
        </w:tc>
      </w:tr>
      <w:tr w:rsidR="0073213A" w:rsidRPr="005107C6" w14:paraId="0CA37DF0" w14:textId="77777777" w:rsidTr="0073213A">
        <w:trPr>
          <w:trHeight w:val="20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584F8B75" w14:textId="77777777" w:rsidR="0073213A" w:rsidRPr="005107C6" w:rsidRDefault="0073213A" w:rsidP="00173708">
            <w:pPr>
              <w:pStyle w:val="mb-2"/>
              <w:spacing w:after="120" w:line="276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>CA4</w:t>
            </w:r>
          </w:p>
        </w:tc>
        <w:tc>
          <w:tcPr>
            <w:tcW w:w="5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7EA5F75E" w14:textId="77777777" w:rsidR="0073213A" w:rsidRPr="005107C6" w:rsidRDefault="0073213A" w:rsidP="00173708">
            <w:pPr>
              <w:pStyle w:val="mb-2"/>
              <w:spacing w:after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carbonic anhydrase 4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A6A7"/>
            <w:tcMar>
              <w:top w:w="3" w:type="dxa"/>
              <w:left w:w="3" w:type="dxa"/>
              <w:bottom w:w="0" w:type="dxa"/>
              <w:right w:w="3" w:type="dxa"/>
            </w:tcMar>
          </w:tcPr>
          <w:p w14:paraId="400FD89E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.0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3AF60ED3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.22E-08</w:t>
            </w:r>
          </w:p>
        </w:tc>
      </w:tr>
      <w:tr w:rsidR="0073213A" w:rsidRPr="005107C6" w14:paraId="04C7A555" w14:textId="77777777" w:rsidTr="0073213A">
        <w:trPr>
          <w:trHeight w:val="20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77230606" w14:textId="77777777" w:rsidR="0073213A" w:rsidRPr="005107C6" w:rsidRDefault="0073213A" w:rsidP="00173708">
            <w:pPr>
              <w:pStyle w:val="mb-2"/>
              <w:spacing w:after="120" w:line="276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>OLFM4</w:t>
            </w:r>
          </w:p>
        </w:tc>
        <w:tc>
          <w:tcPr>
            <w:tcW w:w="5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15AB09F8" w14:textId="77777777" w:rsidR="0073213A" w:rsidRPr="005107C6" w:rsidRDefault="0073213A" w:rsidP="00173708">
            <w:pPr>
              <w:pStyle w:val="mb-2"/>
              <w:spacing w:after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olfactomedin 4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A6A7"/>
            <w:tcMar>
              <w:top w:w="3" w:type="dxa"/>
              <w:left w:w="3" w:type="dxa"/>
              <w:bottom w:w="0" w:type="dxa"/>
              <w:right w:w="3" w:type="dxa"/>
            </w:tcMar>
          </w:tcPr>
          <w:p w14:paraId="5DAA3740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.0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66166904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2.22E-04</w:t>
            </w:r>
          </w:p>
        </w:tc>
      </w:tr>
      <w:tr w:rsidR="0073213A" w:rsidRPr="005107C6" w14:paraId="0FBFC9EC" w14:textId="77777777" w:rsidTr="0073213A">
        <w:trPr>
          <w:trHeight w:val="20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7A1E7069" w14:textId="77777777" w:rsidR="0073213A" w:rsidRPr="005107C6" w:rsidRDefault="0073213A" w:rsidP="00173708">
            <w:pPr>
              <w:pStyle w:val="mb-2"/>
              <w:spacing w:after="120" w:line="276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>LOC101928344</w:t>
            </w:r>
          </w:p>
        </w:tc>
        <w:tc>
          <w:tcPr>
            <w:tcW w:w="5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7CCB77BC" w14:textId="77777777" w:rsidR="0073213A" w:rsidRPr="005107C6" w:rsidRDefault="0073213A" w:rsidP="00173708">
            <w:pPr>
              <w:pStyle w:val="mb-2"/>
              <w:spacing w:after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uncharacterized LOC101928344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A6A7"/>
            <w:tcMar>
              <w:top w:w="3" w:type="dxa"/>
              <w:left w:w="3" w:type="dxa"/>
              <w:bottom w:w="0" w:type="dxa"/>
              <w:right w:w="3" w:type="dxa"/>
            </w:tcMar>
          </w:tcPr>
          <w:p w14:paraId="24BD506C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.0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0DC31315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8.99E-12</w:t>
            </w:r>
          </w:p>
        </w:tc>
      </w:tr>
      <w:tr w:rsidR="0073213A" w:rsidRPr="005107C6" w14:paraId="3CA2DEBF" w14:textId="77777777" w:rsidTr="0073213A">
        <w:trPr>
          <w:trHeight w:val="20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4BB22C8A" w14:textId="77777777" w:rsidR="0073213A" w:rsidRPr="005107C6" w:rsidRDefault="0073213A" w:rsidP="00173708">
            <w:pPr>
              <w:pStyle w:val="mb-2"/>
              <w:spacing w:after="120" w:line="276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>FPR2</w:t>
            </w:r>
          </w:p>
        </w:tc>
        <w:tc>
          <w:tcPr>
            <w:tcW w:w="5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0D6380C1" w14:textId="77777777" w:rsidR="0073213A" w:rsidRPr="005107C6" w:rsidRDefault="0073213A" w:rsidP="00173708">
            <w:pPr>
              <w:pStyle w:val="mb-2"/>
              <w:spacing w:after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formyl peptide receptor 2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A6A7"/>
            <w:tcMar>
              <w:top w:w="3" w:type="dxa"/>
              <w:left w:w="3" w:type="dxa"/>
              <w:bottom w:w="0" w:type="dxa"/>
              <w:right w:w="3" w:type="dxa"/>
            </w:tcMar>
          </w:tcPr>
          <w:p w14:paraId="3D4F1EB1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.0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1F593715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8.62E-11</w:t>
            </w:r>
          </w:p>
        </w:tc>
      </w:tr>
      <w:tr w:rsidR="0073213A" w:rsidRPr="005107C6" w14:paraId="41F142B7" w14:textId="77777777" w:rsidTr="0073213A">
        <w:trPr>
          <w:trHeight w:val="20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4F480F1E" w14:textId="77777777" w:rsidR="0073213A" w:rsidRPr="005107C6" w:rsidRDefault="0073213A" w:rsidP="00173708">
            <w:pPr>
              <w:pStyle w:val="mb-2"/>
              <w:spacing w:after="120" w:line="276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>ZNF438</w:t>
            </w:r>
          </w:p>
        </w:tc>
        <w:tc>
          <w:tcPr>
            <w:tcW w:w="5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1A78C18D" w14:textId="77777777" w:rsidR="0073213A" w:rsidRPr="005107C6" w:rsidRDefault="0073213A" w:rsidP="00173708">
            <w:pPr>
              <w:pStyle w:val="mb-2"/>
              <w:spacing w:after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zinc finger protein 438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A6A7"/>
            <w:tcMar>
              <w:top w:w="3" w:type="dxa"/>
              <w:left w:w="3" w:type="dxa"/>
              <w:bottom w:w="0" w:type="dxa"/>
              <w:right w:w="3" w:type="dxa"/>
            </w:tcMar>
          </w:tcPr>
          <w:p w14:paraId="25A5F4EC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.0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6AB1CC23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.60E-09</w:t>
            </w:r>
          </w:p>
        </w:tc>
      </w:tr>
      <w:tr w:rsidR="0073213A" w:rsidRPr="005107C6" w14:paraId="464549C8" w14:textId="77777777" w:rsidTr="0073213A">
        <w:trPr>
          <w:trHeight w:val="20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5F9944D0" w14:textId="77777777" w:rsidR="0073213A" w:rsidRPr="005107C6" w:rsidRDefault="0073213A" w:rsidP="00173708">
            <w:pPr>
              <w:pStyle w:val="mb-2"/>
              <w:spacing w:after="120" w:line="276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>C1QC</w:t>
            </w:r>
          </w:p>
        </w:tc>
        <w:tc>
          <w:tcPr>
            <w:tcW w:w="5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15F1D3B4" w14:textId="77777777" w:rsidR="0073213A" w:rsidRPr="005107C6" w:rsidRDefault="0073213A" w:rsidP="00173708">
            <w:pPr>
              <w:pStyle w:val="mb-2"/>
              <w:spacing w:after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complement C1q C chain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A6A7"/>
            <w:tcMar>
              <w:top w:w="3" w:type="dxa"/>
              <w:left w:w="3" w:type="dxa"/>
              <w:bottom w:w="0" w:type="dxa"/>
              <w:right w:w="3" w:type="dxa"/>
            </w:tcMar>
          </w:tcPr>
          <w:p w14:paraId="795368B1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.0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0FE4595F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6.55E-05</w:t>
            </w:r>
          </w:p>
        </w:tc>
      </w:tr>
      <w:tr w:rsidR="0073213A" w:rsidRPr="005107C6" w14:paraId="72F3C321" w14:textId="77777777" w:rsidTr="0073213A">
        <w:trPr>
          <w:trHeight w:val="20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6B2C674E" w14:textId="77777777" w:rsidR="0073213A" w:rsidRPr="005107C6" w:rsidRDefault="0073213A" w:rsidP="00173708">
            <w:pPr>
              <w:pStyle w:val="mb-2"/>
              <w:spacing w:after="120" w:line="276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>HORMAD1</w:t>
            </w:r>
          </w:p>
        </w:tc>
        <w:tc>
          <w:tcPr>
            <w:tcW w:w="5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2183F986" w14:textId="77777777" w:rsidR="0073213A" w:rsidRPr="005107C6" w:rsidRDefault="0073213A" w:rsidP="00173708">
            <w:pPr>
              <w:pStyle w:val="mb-2"/>
              <w:spacing w:after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HORMA domain containing 1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A6A7"/>
            <w:tcMar>
              <w:top w:w="3" w:type="dxa"/>
              <w:left w:w="3" w:type="dxa"/>
              <w:bottom w:w="0" w:type="dxa"/>
              <w:right w:w="3" w:type="dxa"/>
            </w:tcMar>
          </w:tcPr>
          <w:p w14:paraId="5F084998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.0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5BFC23BC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.02E-11</w:t>
            </w:r>
          </w:p>
        </w:tc>
      </w:tr>
      <w:tr w:rsidR="0073213A" w:rsidRPr="005107C6" w14:paraId="5F3F4B54" w14:textId="77777777" w:rsidTr="0073213A">
        <w:trPr>
          <w:trHeight w:val="20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0C91AF0B" w14:textId="77777777" w:rsidR="0073213A" w:rsidRPr="005107C6" w:rsidRDefault="0073213A" w:rsidP="00173708">
            <w:pPr>
              <w:pStyle w:val="mb-2"/>
              <w:spacing w:after="120" w:line="276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>FAM151B</w:t>
            </w:r>
          </w:p>
        </w:tc>
        <w:tc>
          <w:tcPr>
            <w:tcW w:w="5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4BF4FBC2" w14:textId="77777777" w:rsidR="0073213A" w:rsidRPr="005107C6" w:rsidRDefault="0073213A" w:rsidP="00173708">
            <w:pPr>
              <w:pStyle w:val="mb-2"/>
              <w:spacing w:after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family with sequence similarity 151 member B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A6A7"/>
            <w:tcMar>
              <w:top w:w="3" w:type="dxa"/>
              <w:left w:w="3" w:type="dxa"/>
              <w:bottom w:w="0" w:type="dxa"/>
              <w:right w:w="3" w:type="dxa"/>
            </w:tcMar>
          </w:tcPr>
          <w:p w14:paraId="106B1540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.0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771AEE92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8.43E-14</w:t>
            </w:r>
          </w:p>
        </w:tc>
      </w:tr>
      <w:tr w:rsidR="0073213A" w:rsidRPr="005107C6" w14:paraId="21B1B348" w14:textId="77777777" w:rsidTr="0073213A">
        <w:trPr>
          <w:trHeight w:val="20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1A39ABC3" w14:textId="77777777" w:rsidR="0073213A" w:rsidRPr="005107C6" w:rsidRDefault="0073213A" w:rsidP="00173708">
            <w:pPr>
              <w:pStyle w:val="mb-2"/>
              <w:spacing w:after="120" w:line="276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>PADI2</w:t>
            </w:r>
          </w:p>
        </w:tc>
        <w:tc>
          <w:tcPr>
            <w:tcW w:w="5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317F0DF0" w14:textId="77777777" w:rsidR="0073213A" w:rsidRPr="005107C6" w:rsidRDefault="0073213A" w:rsidP="00173708">
            <w:pPr>
              <w:pStyle w:val="mb-2"/>
              <w:spacing w:after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peptidyl arginine deiminase 2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A6A7"/>
            <w:tcMar>
              <w:top w:w="3" w:type="dxa"/>
              <w:left w:w="3" w:type="dxa"/>
              <w:bottom w:w="0" w:type="dxa"/>
              <w:right w:w="3" w:type="dxa"/>
            </w:tcMar>
          </w:tcPr>
          <w:p w14:paraId="72468F92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.0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17FEB6A6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.98E-10</w:t>
            </w:r>
          </w:p>
        </w:tc>
      </w:tr>
      <w:tr w:rsidR="0073213A" w:rsidRPr="005107C6" w14:paraId="5359A55D" w14:textId="77777777" w:rsidTr="0073213A">
        <w:trPr>
          <w:trHeight w:val="20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393794BE" w14:textId="77777777" w:rsidR="0073213A" w:rsidRPr="005107C6" w:rsidRDefault="0073213A" w:rsidP="00173708">
            <w:pPr>
              <w:pStyle w:val="mb-2"/>
              <w:spacing w:after="120" w:line="276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>GALNT14</w:t>
            </w:r>
          </w:p>
        </w:tc>
        <w:tc>
          <w:tcPr>
            <w:tcW w:w="5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245210B8" w14:textId="77777777" w:rsidR="0073213A" w:rsidRPr="005107C6" w:rsidRDefault="0073213A" w:rsidP="00173708">
            <w:pPr>
              <w:pStyle w:val="mb-2"/>
              <w:spacing w:after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polypeptide N-</w:t>
            </w:r>
            <w:proofErr w:type="spellStart"/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acetylgalactosaminyltransferase</w:t>
            </w:r>
            <w:proofErr w:type="spellEnd"/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 xml:space="preserve"> 14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A6A7"/>
            <w:tcMar>
              <w:top w:w="3" w:type="dxa"/>
              <w:left w:w="3" w:type="dxa"/>
              <w:bottom w:w="0" w:type="dxa"/>
              <w:right w:w="3" w:type="dxa"/>
            </w:tcMar>
          </w:tcPr>
          <w:p w14:paraId="7B58388F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.0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027EBE5D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6.26E-08</w:t>
            </w:r>
          </w:p>
        </w:tc>
      </w:tr>
      <w:tr w:rsidR="0073213A" w:rsidRPr="005107C6" w14:paraId="2DF37326" w14:textId="77777777" w:rsidTr="0073213A">
        <w:trPr>
          <w:trHeight w:val="20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3129C7BD" w14:textId="77777777" w:rsidR="0073213A" w:rsidRPr="005107C6" w:rsidRDefault="0073213A" w:rsidP="00173708">
            <w:pPr>
              <w:pStyle w:val="mb-2"/>
              <w:spacing w:after="120" w:line="276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>SLPI</w:t>
            </w:r>
          </w:p>
        </w:tc>
        <w:tc>
          <w:tcPr>
            <w:tcW w:w="5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2AE07E2B" w14:textId="77777777" w:rsidR="0073213A" w:rsidRPr="005107C6" w:rsidRDefault="0073213A" w:rsidP="00173708">
            <w:pPr>
              <w:pStyle w:val="mb-2"/>
              <w:spacing w:after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secretory leukocyte peptidase inhibitor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A6A7"/>
            <w:tcMar>
              <w:top w:w="3" w:type="dxa"/>
              <w:left w:w="3" w:type="dxa"/>
              <w:bottom w:w="0" w:type="dxa"/>
              <w:right w:w="3" w:type="dxa"/>
            </w:tcMar>
          </w:tcPr>
          <w:p w14:paraId="01550FAA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.0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3746B0A5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2.16E-06</w:t>
            </w:r>
          </w:p>
        </w:tc>
      </w:tr>
      <w:tr w:rsidR="0073213A" w:rsidRPr="005107C6" w14:paraId="43F68763" w14:textId="77777777" w:rsidTr="0073213A">
        <w:trPr>
          <w:trHeight w:val="20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6F954980" w14:textId="77777777" w:rsidR="0073213A" w:rsidRPr="005107C6" w:rsidRDefault="0073213A" w:rsidP="00173708">
            <w:pPr>
              <w:pStyle w:val="mb-2"/>
              <w:spacing w:after="120" w:line="276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>LRG1</w:t>
            </w:r>
          </w:p>
        </w:tc>
        <w:tc>
          <w:tcPr>
            <w:tcW w:w="5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4D31A564" w14:textId="77777777" w:rsidR="0073213A" w:rsidRPr="005107C6" w:rsidRDefault="0073213A" w:rsidP="00173708">
            <w:pPr>
              <w:pStyle w:val="mb-2"/>
              <w:spacing w:after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leucine rich alpha-2-glycoprotein 1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A6A7"/>
            <w:tcMar>
              <w:top w:w="3" w:type="dxa"/>
              <w:left w:w="3" w:type="dxa"/>
              <w:bottom w:w="0" w:type="dxa"/>
              <w:right w:w="3" w:type="dxa"/>
            </w:tcMar>
          </w:tcPr>
          <w:p w14:paraId="04A2CAC5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.0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74498815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6.12E-09</w:t>
            </w:r>
          </w:p>
        </w:tc>
      </w:tr>
      <w:tr w:rsidR="0073213A" w:rsidRPr="005107C6" w14:paraId="08D20CC4" w14:textId="77777777" w:rsidTr="0073213A">
        <w:trPr>
          <w:trHeight w:val="20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63B4C13F" w14:textId="77777777" w:rsidR="0073213A" w:rsidRPr="005107C6" w:rsidRDefault="0073213A" w:rsidP="00173708">
            <w:pPr>
              <w:pStyle w:val="mb-2"/>
              <w:spacing w:after="120" w:line="276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>SLC2A3</w:t>
            </w:r>
          </w:p>
        </w:tc>
        <w:tc>
          <w:tcPr>
            <w:tcW w:w="5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28667763" w14:textId="77777777" w:rsidR="0073213A" w:rsidRPr="005107C6" w:rsidRDefault="0073213A" w:rsidP="00173708">
            <w:pPr>
              <w:pStyle w:val="mb-2"/>
              <w:spacing w:after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 xml:space="preserve">solute carrier family </w:t>
            </w:r>
            <w:proofErr w:type="gramStart"/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2 member</w:t>
            </w:r>
            <w:proofErr w:type="gramEnd"/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 xml:space="preserve"> 3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A6A7"/>
            <w:tcMar>
              <w:top w:w="3" w:type="dxa"/>
              <w:left w:w="3" w:type="dxa"/>
              <w:bottom w:w="0" w:type="dxa"/>
              <w:right w:w="3" w:type="dxa"/>
            </w:tcMar>
          </w:tcPr>
          <w:p w14:paraId="7DFEE136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.0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3612C310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3.54E-12</w:t>
            </w:r>
          </w:p>
        </w:tc>
      </w:tr>
      <w:tr w:rsidR="0073213A" w:rsidRPr="005107C6" w14:paraId="368B7BDA" w14:textId="77777777" w:rsidTr="0073213A">
        <w:trPr>
          <w:trHeight w:val="20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7D406768" w14:textId="77777777" w:rsidR="0073213A" w:rsidRPr="005107C6" w:rsidRDefault="0073213A" w:rsidP="00173708">
            <w:pPr>
              <w:pStyle w:val="mb-2"/>
              <w:spacing w:after="120" w:line="276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>ADGRG3</w:t>
            </w:r>
          </w:p>
        </w:tc>
        <w:tc>
          <w:tcPr>
            <w:tcW w:w="5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2ACC076E" w14:textId="77777777" w:rsidR="0073213A" w:rsidRPr="005107C6" w:rsidRDefault="0073213A" w:rsidP="00173708">
            <w:pPr>
              <w:pStyle w:val="mb-2"/>
              <w:spacing w:after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adhesion G protein-coupled receptor G3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A6A7"/>
            <w:tcMar>
              <w:top w:w="3" w:type="dxa"/>
              <w:left w:w="3" w:type="dxa"/>
              <w:bottom w:w="0" w:type="dxa"/>
              <w:right w:w="3" w:type="dxa"/>
            </w:tcMar>
          </w:tcPr>
          <w:p w14:paraId="7045CA2B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4069D134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.42E-09</w:t>
            </w:r>
          </w:p>
        </w:tc>
      </w:tr>
      <w:tr w:rsidR="0073213A" w:rsidRPr="005107C6" w14:paraId="4F0CE272" w14:textId="77777777" w:rsidTr="0073213A">
        <w:trPr>
          <w:trHeight w:val="20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201B2A5F" w14:textId="77777777" w:rsidR="0073213A" w:rsidRPr="005107C6" w:rsidRDefault="0073213A" w:rsidP="00173708">
            <w:pPr>
              <w:pStyle w:val="mb-2"/>
              <w:spacing w:after="120" w:line="276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>C8orf88</w:t>
            </w:r>
          </w:p>
        </w:tc>
        <w:tc>
          <w:tcPr>
            <w:tcW w:w="5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4D353FA0" w14:textId="77777777" w:rsidR="0073213A" w:rsidRPr="005107C6" w:rsidRDefault="0073213A" w:rsidP="00173708">
            <w:pPr>
              <w:pStyle w:val="mb-2"/>
              <w:spacing w:after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chromosome 8 open reading frame 88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A6A7"/>
            <w:tcMar>
              <w:top w:w="3" w:type="dxa"/>
              <w:left w:w="3" w:type="dxa"/>
              <w:bottom w:w="0" w:type="dxa"/>
              <w:right w:w="3" w:type="dxa"/>
            </w:tcMar>
          </w:tcPr>
          <w:p w14:paraId="0ED6B10C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5D52DD9E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4.23E-11</w:t>
            </w:r>
          </w:p>
        </w:tc>
      </w:tr>
      <w:tr w:rsidR="0073213A" w:rsidRPr="005107C6" w14:paraId="34AD0BBE" w14:textId="77777777" w:rsidTr="0073213A">
        <w:trPr>
          <w:trHeight w:val="20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3C580668" w14:textId="77777777" w:rsidR="0073213A" w:rsidRPr="005107C6" w:rsidRDefault="0073213A" w:rsidP="00173708">
            <w:pPr>
              <w:pStyle w:val="mb-2"/>
              <w:spacing w:after="120" w:line="276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>TMEM144</w:t>
            </w:r>
          </w:p>
        </w:tc>
        <w:tc>
          <w:tcPr>
            <w:tcW w:w="5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17FA9934" w14:textId="77777777" w:rsidR="0073213A" w:rsidRPr="005107C6" w:rsidRDefault="0073213A" w:rsidP="00173708">
            <w:pPr>
              <w:pStyle w:val="mb-2"/>
              <w:spacing w:after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transmembrane protein 144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A6A7"/>
            <w:tcMar>
              <w:top w:w="3" w:type="dxa"/>
              <w:left w:w="3" w:type="dxa"/>
              <w:bottom w:w="0" w:type="dxa"/>
              <w:right w:w="3" w:type="dxa"/>
            </w:tcMar>
          </w:tcPr>
          <w:p w14:paraId="03D41611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7A5F4A29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.03E-09</w:t>
            </w:r>
          </w:p>
        </w:tc>
      </w:tr>
      <w:tr w:rsidR="0073213A" w:rsidRPr="005107C6" w14:paraId="6E27CE96" w14:textId="77777777" w:rsidTr="0073213A">
        <w:trPr>
          <w:trHeight w:val="20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6DA853CF" w14:textId="77777777" w:rsidR="0073213A" w:rsidRPr="005107C6" w:rsidRDefault="0073213A" w:rsidP="00173708">
            <w:pPr>
              <w:pStyle w:val="mb-2"/>
              <w:spacing w:after="120" w:line="276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>PYGL</w:t>
            </w:r>
          </w:p>
        </w:tc>
        <w:tc>
          <w:tcPr>
            <w:tcW w:w="5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6DA41998" w14:textId="77777777" w:rsidR="0073213A" w:rsidRPr="005107C6" w:rsidRDefault="0073213A" w:rsidP="00173708">
            <w:pPr>
              <w:pStyle w:val="mb-2"/>
              <w:spacing w:after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glycogen phosphorylase L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A6A7"/>
            <w:tcMar>
              <w:top w:w="3" w:type="dxa"/>
              <w:left w:w="3" w:type="dxa"/>
              <w:bottom w:w="0" w:type="dxa"/>
              <w:right w:w="3" w:type="dxa"/>
            </w:tcMar>
          </w:tcPr>
          <w:p w14:paraId="4B76BD8D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2552A244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2.02E-11</w:t>
            </w:r>
          </w:p>
        </w:tc>
      </w:tr>
      <w:tr w:rsidR="0073213A" w:rsidRPr="005107C6" w14:paraId="6BDC5A4D" w14:textId="77777777" w:rsidTr="0073213A">
        <w:trPr>
          <w:trHeight w:val="20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082D4010" w14:textId="77777777" w:rsidR="0073213A" w:rsidRPr="005107C6" w:rsidRDefault="0073213A" w:rsidP="00173708">
            <w:pPr>
              <w:pStyle w:val="mb-2"/>
              <w:spacing w:after="120" w:line="276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>PLBD1</w:t>
            </w:r>
          </w:p>
        </w:tc>
        <w:tc>
          <w:tcPr>
            <w:tcW w:w="5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4AFF6B1F" w14:textId="77777777" w:rsidR="0073213A" w:rsidRPr="005107C6" w:rsidRDefault="0073213A" w:rsidP="00173708">
            <w:pPr>
              <w:pStyle w:val="mb-2"/>
              <w:spacing w:after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phospholipase B domain containing 1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A6A7"/>
            <w:tcMar>
              <w:top w:w="3" w:type="dxa"/>
              <w:left w:w="3" w:type="dxa"/>
              <w:bottom w:w="0" w:type="dxa"/>
              <w:right w:w="3" w:type="dxa"/>
            </w:tcMar>
          </w:tcPr>
          <w:p w14:paraId="43BD5EC6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52E9BBF4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2.30E-16</w:t>
            </w:r>
          </w:p>
        </w:tc>
      </w:tr>
      <w:tr w:rsidR="0073213A" w:rsidRPr="005107C6" w14:paraId="24A2B9F1" w14:textId="77777777" w:rsidTr="0073213A">
        <w:trPr>
          <w:trHeight w:val="20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7F8133EE" w14:textId="77777777" w:rsidR="0073213A" w:rsidRPr="005107C6" w:rsidRDefault="0073213A" w:rsidP="00173708">
            <w:pPr>
              <w:pStyle w:val="mb-2"/>
              <w:spacing w:after="120" w:line="276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>SNORA60</w:t>
            </w:r>
          </w:p>
        </w:tc>
        <w:tc>
          <w:tcPr>
            <w:tcW w:w="5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1AB22A53" w14:textId="77777777" w:rsidR="0073213A" w:rsidRPr="005107C6" w:rsidRDefault="0073213A" w:rsidP="00173708">
            <w:pPr>
              <w:pStyle w:val="mb-2"/>
              <w:spacing w:after="12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small nucleolar RNA, H/ACA box 60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5C9EB" w:themeFill="text2" w:themeFillTint="40"/>
            <w:tcMar>
              <w:top w:w="3" w:type="dxa"/>
              <w:left w:w="3" w:type="dxa"/>
              <w:bottom w:w="0" w:type="dxa"/>
              <w:right w:w="3" w:type="dxa"/>
            </w:tcMar>
          </w:tcPr>
          <w:p w14:paraId="400E652E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-1.0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034C63F1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.04E-09</w:t>
            </w:r>
          </w:p>
        </w:tc>
      </w:tr>
      <w:tr w:rsidR="0073213A" w:rsidRPr="005107C6" w14:paraId="58215353" w14:textId="77777777" w:rsidTr="0073213A">
        <w:trPr>
          <w:trHeight w:val="20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11C41E89" w14:textId="77777777" w:rsidR="0073213A" w:rsidRPr="005107C6" w:rsidRDefault="0073213A" w:rsidP="00173708">
            <w:pPr>
              <w:pStyle w:val="mb-2"/>
              <w:spacing w:after="120" w:line="276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>GNLY</w:t>
            </w:r>
          </w:p>
        </w:tc>
        <w:tc>
          <w:tcPr>
            <w:tcW w:w="5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2BD418EE" w14:textId="77777777" w:rsidR="0073213A" w:rsidRPr="005107C6" w:rsidRDefault="0073213A" w:rsidP="00173708">
            <w:pPr>
              <w:pStyle w:val="mb-2"/>
              <w:spacing w:after="120" w:line="276" w:lineRule="auto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proofErr w:type="spellStart"/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granulysin</w:t>
            </w:r>
            <w:proofErr w:type="spellEnd"/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5C9EB" w:themeFill="text2" w:themeFillTint="40"/>
            <w:tcMar>
              <w:top w:w="3" w:type="dxa"/>
              <w:left w:w="3" w:type="dxa"/>
              <w:bottom w:w="0" w:type="dxa"/>
              <w:right w:w="3" w:type="dxa"/>
            </w:tcMar>
          </w:tcPr>
          <w:p w14:paraId="02CD2DEB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-1.0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1467407A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.57E-10</w:t>
            </w:r>
          </w:p>
        </w:tc>
      </w:tr>
      <w:tr w:rsidR="0073213A" w:rsidRPr="005107C6" w14:paraId="0D0557A4" w14:textId="77777777" w:rsidTr="0073213A">
        <w:trPr>
          <w:trHeight w:val="20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1186812E" w14:textId="77777777" w:rsidR="0073213A" w:rsidRPr="005107C6" w:rsidRDefault="0073213A" w:rsidP="00173708">
            <w:pPr>
              <w:pStyle w:val="mb-2"/>
              <w:spacing w:after="120" w:line="276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>GZMK</w:t>
            </w:r>
          </w:p>
        </w:tc>
        <w:tc>
          <w:tcPr>
            <w:tcW w:w="5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70167602" w14:textId="77777777" w:rsidR="0073213A" w:rsidRPr="005107C6" w:rsidRDefault="0073213A" w:rsidP="00173708">
            <w:pPr>
              <w:pStyle w:val="mb-2"/>
              <w:spacing w:after="120" w:line="276" w:lineRule="auto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granzyme K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5C9EB" w:themeFill="text2" w:themeFillTint="40"/>
            <w:tcMar>
              <w:top w:w="3" w:type="dxa"/>
              <w:left w:w="3" w:type="dxa"/>
              <w:bottom w:w="0" w:type="dxa"/>
              <w:right w:w="3" w:type="dxa"/>
            </w:tcMar>
          </w:tcPr>
          <w:p w14:paraId="28BA22B0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-1.0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07D18C70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7.58E-13</w:t>
            </w:r>
          </w:p>
        </w:tc>
      </w:tr>
      <w:tr w:rsidR="0073213A" w:rsidRPr="005107C6" w14:paraId="73CD978A" w14:textId="77777777" w:rsidTr="0073213A">
        <w:trPr>
          <w:trHeight w:val="20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20FFF5D6" w14:textId="77777777" w:rsidR="0073213A" w:rsidRPr="005107C6" w:rsidRDefault="0073213A" w:rsidP="00173708">
            <w:pPr>
              <w:pStyle w:val="mb-2"/>
              <w:spacing w:after="120" w:line="276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>FGFBP2</w:t>
            </w:r>
          </w:p>
        </w:tc>
        <w:tc>
          <w:tcPr>
            <w:tcW w:w="5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1686E29E" w14:textId="77777777" w:rsidR="0073213A" w:rsidRPr="005107C6" w:rsidRDefault="0073213A" w:rsidP="00173708">
            <w:pPr>
              <w:pStyle w:val="mb-2"/>
              <w:spacing w:after="120" w:line="276" w:lineRule="auto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fibroblast growth factor binding protein 2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5C9EB" w:themeFill="text2" w:themeFillTint="40"/>
            <w:tcMar>
              <w:top w:w="3" w:type="dxa"/>
              <w:left w:w="3" w:type="dxa"/>
              <w:bottom w:w="0" w:type="dxa"/>
              <w:right w:w="3" w:type="dxa"/>
            </w:tcMar>
          </w:tcPr>
          <w:p w14:paraId="4FB09300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-1.0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44044B67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.65E-08</w:t>
            </w:r>
          </w:p>
        </w:tc>
      </w:tr>
      <w:tr w:rsidR="0073213A" w:rsidRPr="005107C6" w14:paraId="19A5836E" w14:textId="77777777" w:rsidTr="0073213A">
        <w:trPr>
          <w:trHeight w:val="20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313B8344" w14:textId="77777777" w:rsidR="0073213A" w:rsidRPr="005107C6" w:rsidRDefault="0073213A" w:rsidP="00173708">
            <w:pPr>
              <w:pStyle w:val="mb-2"/>
              <w:spacing w:after="120" w:line="276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>KLRF1</w:t>
            </w:r>
          </w:p>
        </w:tc>
        <w:tc>
          <w:tcPr>
            <w:tcW w:w="5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5327A48A" w14:textId="77777777" w:rsidR="0073213A" w:rsidRPr="005107C6" w:rsidRDefault="0073213A" w:rsidP="00173708">
            <w:pPr>
              <w:pStyle w:val="mb-2"/>
              <w:spacing w:after="120" w:line="276" w:lineRule="auto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killer cell lectin like receptor F1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5C9EB" w:themeFill="text2" w:themeFillTint="40"/>
            <w:tcMar>
              <w:top w:w="3" w:type="dxa"/>
              <w:left w:w="3" w:type="dxa"/>
              <w:bottom w:w="0" w:type="dxa"/>
              <w:right w:w="3" w:type="dxa"/>
            </w:tcMar>
          </w:tcPr>
          <w:p w14:paraId="32E01DFF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-1.0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5AEB8DA3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4.38E-07</w:t>
            </w:r>
          </w:p>
        </w:tc>
      </w:tr>
      <w:tr w:rsidR="0073213A" w:rsidRPr="005107C6" w14:paraId="53A86089" w14:textId="77777777" w:rsidTr="0073213A">
        <w:trPr>
          <w:trHeight w:val="20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7DAFC4EF" w14:textId="77777777" w:rsidR="0073213A" w:rsidRPr="005107C6" w:rsidRDefault="0073213A" w:rsidP="00173708">
            <w:pPr>
              <w:pStyle w:val="mb-2"/>
              <w:spacing w:after="120" w:line="276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>HBZ</w:t>
            </w:r>
          </w:p>
        </w:tc>
        <w:tc>
          <w:tcPr>
            <w:tcW w:w="5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5B230AF2" w14:textId="77777777" w:rsidR="0073213A" w:rsidRPr="005107C6" w:rsidRDefault="0073213A" w:rsidP="00173708">
            <w:pPr>
              <w:pStyle w:val="mb-2"/>
              <w:spacing w:after="120" w:line="276" w:lineRule="auto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hemoglobin subunit zeta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5C9EB" w:themeFill="text2" w:themeFillTint="40"/>
            <w:tcMar>
              <w:top w:w="3" w:type="dxa"/>
              <w:left w:w="3" w:type="dxa"/>
              <w:bottom w:w="0" w:type="dxa"/>
              <w:right w:w="3" w:type="dxa"/>
            </w:tcMar>
          </w:tcPr>
          <w:p w14:paraId="6A67C525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-1.0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2A03177A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3.12E-03</w:t>
            </w:r>
          </w:p>
        </w:tc>
      </w:tr>
      <w:tr w:rsidR="0073213A" w:rsidRPr="005107C6" w14:paraId="6CCE8397" w14:textId="77777777" w:rsidTr="0073213A">
        <w:trPr>
          <w:trHeight w:val="20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7D8C50F7" w14:textId="77777777" w:rsidR="0073213A" w:rsidRPr="005107C6" w:rsidRDefault="0073213A" w:rsidP="00173708">
            <w:pPr>
              <w:pStyle w:val="mb-2"/>
              <w:spacing w:after="120" w:line="276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>EIF1AY</w:t>
            </w:r>
          </w:p>
        </w:tc>
        <w:tc>
          <w:tcPr>
            <w:tcW w:w="5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0B0B14D6" w14:textId="77777777" w:rsidR="0073213A" w:rsidRPr="005107C6" w:rsidRDefault="0073213A" w:rsidP="00173708">
            <w:pPr>
              <w:pStyle w:val="mb-2"/>
              <w:spacing w:after="120" w:line="276" w:lineRule="auto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eukaryotic translation initiation factor 1A Y-linked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5C9EB" w:themeFill="text2" w:themeFillTint="40"/>
            <w:tcMar>
              <w:top w:w="3" w:type="dxa"/>
              <w:left w:w="3" w:type="dxa"/>
              <w:bottom w:w="0" w:type="dxa"/>
              <w:right w:w="3" w:type="dxa"/>
            </w:tcMar>
          </w:tcPr>
          <w:p w14:paraId="432B0805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-1.1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64DF7D15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6.98E-03</w:t>
            </w:r>
          </w:p>
        </w:tc>
      </w:tr>
      <w:tr w:rsidR="0073213A" w:rsidRPr="005107C6" w14:paraId="0755683C" w14:textId="77777777" w:rsidTr="0073213A">
        <w:trPr>
          <w:trHeight w:val="20"/>
        </w:trPr>
        <w:tc>
          <w:tcPr>
            <w:tcW w:w="141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499B2673" w14:textId="77777777" w:rsidR="0073213A" w:rsidRPr="005107C6" w:rsidRDefault="0073213A" w:rsidP="00173708">
            <w:pPr>
              <w:pStyle w:val="mb-2"/>
              <w:spacing w:after="120" w:line="276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>TXLNGY</w:t>
            </w:r>
          </w:p>
        </w:tc>
        <w:tc>
          <w:tcPr>
            <w:tcW w:w="585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601EE783" w14:textId="77777777" w:rsidR="0073213A" w:rsidRPr="005107C6" w:rsidRDefault="0073213A" w:rsidP="00173708">
            <w:pPr>
              <w:pStyle w:val="mb-2"/>
              <w:spacing w:after="120" w:line="276" w:lineRule="auto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proofErr w:type="spellStart"/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taxilin</w:t>
            </w:r>
            <w:proofErr w:type="spellEnd"/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 xml:space="preserve"> gamma pseudogene, Y-linked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right w:val="nil"/>
            </w:tcBorders>
            <w:shd w:val="clear" w:color="auto" w:fill="A5C9EB" w:themeFill="text2" w:themeFillTint="40"/>
            <w:tcMar>
              <w:top w:w="3" w:type="dxa"/>
              <w:left w:w="3" w:type="dxa"/>
              <w:bottom w:w="0" w:type="dxa"/>
              <w:right w:w="3" w:type="dxa"/>
            </w:tcMar>
          </w:tcPr>
          <w:p w14:paraId="1CA46F59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-1.11</w:t>
            </w:r>
          </w:p>
        </w:tc>
        <w:tc>
          <w:tcPr>
            <w:tcW w:w="139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6B506C3E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.30E-02</w:t>
            </w:r>
          </w:p>
        </w:tc>
      </w:tr>
      <w:tr w:rsidR="0073213A" w:rsidRPr="005107C6" w14:paraId="04DEBC10" w14:textId="77777777" w:rsidTr="0073213A">
        <w:trPr>
          <w:trHeight w:val="20"/>
        </w:trPr>
        <w:tc>
          <w:tcPr>
            <w:tcW w:w="1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728C73E0" w14:textId="77777777" w:rsidR="0073213A" w:rsidRPr="005107C6" w:rsidRDefault="0073213A" w:rsidP="00173708">
            <w:pPr>
              <w:pStyle w:val="mb-2"/>
              <w:spacing w:after="120" w:line="276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>ALOX15</w:t>
            </w:r>
          </w:p>
        </w:tc>
        <w:tc>
          <w:tcPr>
            <w:tcW w:w="58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11464D6B" w14:textId="77777777" w:rsidR="0073213A" w:rsidRPr="005107C6" w:rsidRDefault="0073213A" w:rsidP="00173708">
            <w:pPr>
              <w:pStyle w:val="mb-2"/>
              <w:spacing w:after="120" w:line="276" w:lineRule="auto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arachidonate 15-lipoxygenase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5C9EB" w:themeFill="text2" w:themeFillTint="40"/>
            <w:tcMar>
              <w:top w:w="3" w:type="dxa"/>
              <w:left w:w="3" w:type="dxa"/>
              <w:bottom w:w="0" w:type="dxa"/>
              <w:right w:w="3" w:type="dxa"/>
            </w:tcMar>
          </w:tcPr>
          <w:p w14:paraId="5114AADB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-1.1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20EB7B1D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.02E-06</w:t>
            </w:r>
          </w:p>
        </w:tc>
      </w:tr>
      <w:tr w:rsidR="0073213A" w:rsidRPr="005107C6" w14:paraId="33CD5D5D" w14:textId="77777777" w:rsidTr="0073213A">
        <w:trPr>
          <w:trHeight w:val="20"/>
        </w:trPr>
        <w:tc>
          <w:tcPr>
            <w:tcW w:w="14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6FE171F3" w14:textId="77777777" w:rsidR="0073213A" w:rsidRPr="005107C6" w:rsidRDefault="0073213A" w:rsidP="00173708">
            <w:pPr>
              <w:pStyle w:val="mb-2"/>
              <w:spacing w:after="120" w:line="276" w:lineRule="auto"/>
              <w:jc w:val="both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>IGHG1</w:t>
            </w:r>
          </w:p>
        </w:tc>
        <w:tc>
          <w:tcPr>
            <w:tcW w:w="5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36DD63B3" w14:textId="77777777" w:rsidR="0073213A" w:rsidRPr="005107C6" w:rsidRDefault="0073213A" w:rsidP="00173708">
            <w:pPr>
              <w:pStyle w:val="mb-2"/>
              <w:spacing w:after="120" w:line="276" w:lineRule="auto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immunoglobulin heavy constant gamma 1 (G1m marker)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5C9EB" w:themeFill="text2" w:themeFillTint="40"/>
            <w:tcMar>
              <w:top w:w="3" w:type="dxa"/>
              <w:left w:w="3" w:type="dxa"/>
              <w:bottom w:w="0" w:type="dxa"/>
              <w:right w:w="3" w:type="dxa"/>
            </w:tcMar>
          </w:tcPr>
          <w:p w14:paraId="66469D92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-1.63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</w:tcPr>
          <w:p w14:paraId="3E17D82F" w14:textId="77777777" w:rsidR="0073213A" w:rsidRPr="005107C6" w:rsidRDefault="0073213A" w:rsidP="00173708">
            <w:pPr>
              <w:pStyle w:val="mb-2"/>
              <w:spacing w:after="120" w:line="276" w:lineRule="auto"/>
              <w:jc w:val="center"/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5107C6">
              <w:rPr>
                <w:rFonts w:ascii="Arial" w:hAnsi="Arial" w:cs="Arial"/>
                <w:color w:val="000000"/>
                <w:kern w:val="24"/>
                <w:sz w:val="20"/>
                <w:szCs w:val="20"/>
                <w:lang w:val="en-US"/>
              </w:rPr>
              <w:t>1.19E-02</w:t>
            </w:r>
          </w:p>
        </w:tc>
      </w:tr>
    </w:tbl>
    <w:p w14:paraId="42B8EE59" w14:textId="67349AD9" w:rsidR="003C5418" w:rsidRPr="0073213A" w:rsidRDefault="003C5418" w:rsidP="0073213A"/>
    <w:sectPr w:rsidR="003C5418" w:rsidRPr="0073213A" w:rsidSect="0073213A">
      <w:pgSz w:w="11900" w:h="16840"/>
      <w:pgMar w:top="1342" w:right="1440" w:bottom="141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1B2"/>
    <w:rsid w:val="00004225"/>
    <w:rsid w:val="00006E72"/>
    <w:rsid w:val="000127D6"/>
    <w:rsid w:val="00035906"/>
    <w:rsid w:val="000364A3"/>
    <w:rsid w:val="00037DB5"/>
    <w:rsid w:val="00041569"/>
    <w:rsid w:val="00046198"/>
    <w:rsid w:val="00050AC0"/>
    <w:rsid w:val="000571B1"/>
    <w:rsid w:val="00060361"/>
    <w:rsid w:val="00060F7F"/>
    <w:rsid w:val="00073E4B"/>
    <w:rsid w:val="00095A79"/>
    <w:rsid w:val="00095FB7"/>
    <w:rsid w:val="000B739E"/>
    <w:rsid w:val="000C1344"/>
    <w:rsid w:val="000C5607"/>
    <w:rsid w:val="000D1D4F"/>
    <w:rsid w:val="000F5C8E"/>
    <w:rsid w:val="0010105B"/>
    <w:rsid w:val="001027F0"/>
    <w:rsid w:val="0010350A"/>
    <w:rsid w:val="00117936"/>
    <w:rsid w:val="00120FED"/>
    <w:rsid w:val="001248D3"/>
    <w:rsid w:val="001276F0"/>
    <w:rsid w:val="001302A6"/>
    <w:rsid w:val="00155436"/>
    <w:rsid w:val="00196992"/>
    <w:rsid w:val="001A0E42"/>
    <w:rsid w:val="001C1FBA"/>
    <w:rsid w:val="001C7C55"/>
    <w:rsid w:val="001E4880"/>
    <w:rsid w:val="001F5716"/>
    <w:rsid w:val="0022152D"/>
    <w:rsid w:val="002227C8"/>
    <w:rsid w:val="00224B8C"/>
    <w:rsid w:val="00225F6B"/>
    <w:rsid w:val="002357EF"/>
    <w:rsid w:val="002376CD"/>
    <w:rsid w:val="00241E50"/>
    <w:rsid w:val="00243BF5"/>
    <w:rsid w:val="00244E02"/>
    <w:rsid w:val="002518F8"/>
    <w:rsid w:val="002526F2"/>
    <w:rsid w:val="00256F33"/>
    <w:rsid w:val="0026772B"/>
    <w:rsid w:val="00287096"/>
    <w:rsid w:val="0029131F"/>
    <w:rsid w:val="0029231A"/>
    <w:rsid w:val="002930C4"/>
    <w:rsid w:val="002971EC"/>
    <w:rsid w:val="002B1833"/>
    <w:rsid w:val="002C3287"/>
    <w:rsid w:val="002C3915"/>
    <w:rsid w:val="002C3D49"/>
    <w:rsid w:val="002C3FBE"/>
    <w:rsid w:val="002C7C51"/>
    <w:rsid w:val="002C7F5C"/>
    <w:rsid w:val="002D1D8A"/>
    <w:rsid w:val="002E10A9"/>
    <w:rsid w:val="002E4578"/>
    <w:rsid w:val="002F07A5"/>
    <w:rsid w:val="002F568C"/>
    <w:rsid w:val="00305A7F"/>
    <w:rsid w:val="003065F3"/>
    <w:rsid w:val="003242FB"/>
    <w:rsid w:val="00325A14"/>
    <w:rsid w:val="00336681"/>
    <w:rsid w:val="00337ED3"/>
    <w:rsid w:val="00367888"/>
    <w:rsid w:val="00373406"/>
    <w:rsid w:val="00376533"/>
    <w:rsid w:val="003963F3"/>
    <w:rsid w:val="003B037B"/>
    <w:rsid w:val="003B04E3"/>
    <w:rsid w:val="003B6765"/>
    <w:rsid w:val="003C5418"/>
    <w:rsid w:val="003D37E5"/>
    <w:rsid w:val="003D4173"/>
    <w:rsid w:val="003D453E"/>
    <w:rsid w:val="003F4793"/>
    <w:rsid w:val="00400211"/>
    <w:rsid w:val="004040A7"/>
    <w:rsid w:val="00413786"/>
    <w:rsid w:val="00425DF4"/>
    <w:rsid w:val="00433FBE"/>
    <w:rsid w:val="004379E2"/>
    <w:rsid w:val="00461FC1"/>
    <w:rsid w:val="004727F4"/>
    <w:rsid w:val="004803C4"/>
    <w:rsid w:val="00484E2C"/>
    <w:rsid w:val="00485D80"/>
    <w:rsid w:val="004914A1"/>
    <w:rsid w:val="00492116"/>
    <w:rsid w:val="004A71E0"/>
    <w:rsid w:val="004A72E1"/>
    <w:rsid w:val="004B1EF9"/>
    <w:rsid w:val="004F445C"/>
    <w:rsid w:val="00505F00"/>
    <w:rsid w:val="00507BC8"/>
    <w:rsid w:val="005117D0"/>
    <w:rsid w:val="005238AA"/>
    <w:rsid w:val="00555CCC"/>
    <w:rsid w:val="00564B86"/>
    <w:rsid w:val="00595F81"/>
    <w:rsid w:val="005A3B51"/>
    <w:rsid w:val="005B1447"/>
    <w:rsid w:val="005B5092"/>
    <w:rsid w:val="005B522C"/>
    <w:rsid w:val="005B7B9A"/>
    <w:rsid w:val="005B7D75"/>
    <w:rsid w:val="005C37D4"/>
    <w:rsid w:val="005D0541"/>
    <w:rsid w:val="005D5286"/>
    <w:rsid w:val="005E09B8"/>
    <w:rsid w:val="005E23CF"/>
    <w:rsid w:val="005E2633"/>
    <w:rsid w:val="005F5750"/>
    <w:rsid w:val="00607DD5"/>
    <w:rsid w:val="00620A18"/>
    <w:rsid w:val="00631E84"/>
    <w:rsid w:val="00637AA1"/>
    <w:rsid w:val="00640DA1"/>
    <w:rsid w:val="00650051"/>
    <w:rsid w:val="00652990"/>
    <w:rsid w:val="00653111"/>
    <w:rsid w:val="00660574"/>
    <w:rsid w:val="00662418"/>
    <w:rsid w:val="00663210"/>
    <w:rsid w:val="006701B8"/>
    <w:rsid w:val="00670387"/>
    <w:rsid w:val="006753D6"/>
    <w:rsid w:val="00684FA9"/>
    <w:rsid w:val="006A3674"/>
    <w:rsid w:val="006A3709"/>
    <w:rsid w:val="006A60A8"/>
    <w:rsid w:val="006B1733"/>
    <w:rsid w:val="006B3EE3"/>
    <w:rsid w:val="006C295F"/>
    <w:rsid w:val="006E400B"/>
    <w:rsid w:val="006F224D"/>
    <w:rsid w:val="006F3257"/>
    <w:rsid w:val="006F5441"/>
    <w:rsid w:val="00715160"/>
    <w:rsid w:val="0073124B"/>
    <w:rsid w:val="0073213A"/>
    <w:rsid w:val="007440D7"/>
    <w:rsid w:val="0074554C"/>
    <w:rsid w:val="00761FB7"/>
    <w:rsid w:val="00766874"/>
    <w:rsid w:val="007714E6"/>
    <w:rsid w:val="00793B51"/>
    <w:rsid w:val="007D1C17"/>
    <w:rsid w:val="007D5004"/>
    <w:rsid w:val="007E38B7"/>
    <w:rsid w:val="007E4E16"/>
    <w:rsid w:val="007E6984"/>
    <w:rsid w:val="007F7288"/>
    <w:rsid w:val="00802B88"/>
    <w:rsid w:val="0080366E"/>
    <w:rsid w:val="00805CF6"/>
    <w:rsid w:val="008147B8"/>
    <w:rsid w:val="00821D92"/>
    <w:rsid w:val="00825364"/>
    <w:rsid w:val="00830BA3"/>
    <w:rsid w:val="0083687B"/>
    <w:rsid w:val="00850F2D"/>
    <w:rsid w:val="00857E92"/>
    <w:rsid w:val="008824B7"/>
    <w:rsid w:val="00884A8F"/>
    <w:rsid w:val="00885FCE"/>
    <w:rsid w:val="008A28DD"/>
    <w:rsid w:val="008B19F3"/>
    <w:rsid w:val="008B258A"/>
    <w:rsid w:val="008C056C"/>
    <w:rsid w:val="008C0CB9"/>
    <w:rsid w:val="008C1EEE"/>
    <w:rsid w:val="008C4453"/>
    <w:rsid w:val="008C7713"/>
    <w:rsid w:val="008C78FD"/>
    <w:rsid w:val="008D1CB7"/>
    <w:rsid w:val="008E50C1"/>
    <w:rsid w:val="008E7922"/>
    <w:rsid w:val="008F06BE"/>
    <w:rsid w:val="008F3C1D"/>
    <w:rsid w:val="009044C3"/>
    <w:rsid w:val="0091780E"/>
    <w:rsid w:val="00917E60"/>
    <w:rsid w:val="009218AB"/>
    <w:rsid w:val="00925A45"/>
    <w:rsid w:val="00926B28"/>
    <w:rsid w:val="009304E4"/>
    <w:rsid w:val="009341A8"/>
    <w:rsid w:val="00975D33"/>
    <w:rsid w:val="009826A4"/>
    <w:rsid w:val="009B2DBA"/>
    <w:rsid w:val="009B3B2F"/>
    <w:rsid w:val="009B5CE0"/>
    <w:rsid w:val="009C0D8B"/>
    <w:rsid w:val="009E371C"/>
    <w:rsid w:val="009E55D7"/>
    <w:rsid w:val="009F7A10"/>
    <w:rsid w:val="00A0678B"/>
    <w:rsid w:val="00A27744"/>
    <w:rsid w:val="00A360DA"/>
    <w:rsid w:val="00A44600"/>
    <w:rsid w:val="00A446B4"/>
    <w:rsid w:val="00A451B2"/>
    <w:rsid w:val="00A50489"/>
    <w:rsid w:val="00A50743"/>
    <w:rsid w:val="00AA7916"/>
    <w:rsid w:val="00AB1B30"/>
    <w:rsid w:val="00AB68AB"/>
    <w:rsid w:val="00AD4671"/>
    <w:rsid w:val="00AE40D9"/>
    <w:rsid w:val="00B0499F"/>
    <w:rsid w:val="00B05BCD"/>
    <w:rsid w:val="00B1376D"/>
    <w:rsid w:val="00B22F11"/>
    <w:rsid w:val="00B24D46"/>
    <w:rsid w:val="00B2647A"/>
    <w:rsid w:val="00B27E1E"/>
    <w:rsid w:val="00B40000"/>
    <w:rsid w:val="00B42692"/>
    <w:rsid w:val="00B54550"/>
    <w:rsid w:val="00B56494"/>
    <w:rsid w:val="00B57B5C"/>
    <w:rsid w:val="00B63352"/>
    <w:rsid w:val="00B709D2"/>
    <w:rsid w:val="00B73BF7"/>
    <w:rsid w:val="00B7743B"/>
    <w:rsid w:val="00B77BCD"/>
    <w:rsid w:val="00B823D9"/>
    <w:rsid w:val="00B86735"/>
    <w:rsid w:val="00BB297E"/>
    <w:rsid w:val="00BB40C4"/>
    <w:rsid w:val="00BE4637"/>
    <w:rsid w:val="00BE4858"/>
    <w:rsid w:val="00C06BBD"/>
    <w:rsid w:val="00C0750E"/>
    <w:rsid w:val="00C167AC"/>
    <w:rsid w:val="00C234BD"/>
    <w:rsid w:val="00C41BE9"/>
    <w:rsid w:val="00C5278B"/>
    <w:rsid w:val="00C552C9"/>
    <w:rsid w:val="00C62B3C"/>
    <w:rsid w:val="00C677C0"/>
    <w:rsid w:val="00C97D9A"/>
    <w:rsid w:val="00CA5339"/>
    <w:rsid w:val="00CA7A01"/>
    <w:rsid w:val="00CC00EC"/>
    <w:rsid w:val="00CC3C09"/>
    <w:rsid w:val="00CC4F73"/>
    <w:rsid w:val="00CD0369"/>
    <w:rsid w:val="00CD5A73"/>
    <w:rsid w:val="00CD7344"/>
    <w:rsid w:val="00CE34B2"/>
    <w:rsid w:val="00CE4823"/>
    <w:rsid w:val="00CE4986"/>
    <w:rsid w:val="00CF0155"/>
    <w:rsid w:val="00CF1E2E"/>
    <w:rsid w:val="00CF41A3"/>
    <w:rsid w:val="00D2158E"/>
    <w:rsid w:val="00D302E3"/>
    <w:rsid w:val="00D303F2"/>
    <w:rsid w:val="00D46207"/>
    <w:rsid w:val="00D95B5A"/>
    <w:rsid w:val="00DA6666"/>
    <w:rsid w:val="00DB01EC"/>
    <w:rsid w:val="00DB3665"/>
    <w:rsid w:val="00DB6078"/>
    <w:rsid w:val="00DC486B"/>
    <w:rsid w:val="00DE6A13"/>
    <w:rsid w:val="00DE721D"/>
    <w:rsid w:val="00DF201E"/>
    <w:rsid w:val="00DF53A5"/>
    <w:rsid w:val="00E00BA4"/>
    <w:rsid w:val="00E3620D"/>
    <w:rsid w:val="00E64ACB"/>
    <w:rsid w:val="00E71E74"/>
    <w:rsid w:val="00E73979"/>
    <w:rsid w:val="00E851A6"/>
    <w:rsid w:val="00E85A89"/>
    <w:rsid w:val="00EC1C01"/>
    <w:rsid w:val="00EE0627"/>
    <w:rsid w:val="00EE2A2E"/>
    <w:rsid w:val="00EF5821"/>
    <w:rsid w:val="00F00B1E"/>
    <w:rsid w:val="00F1299F"/>
    <w:rsid w:val="00F173FC"/>
    <w:rsid w:val="00F1742A"/>
    <w:rsid w:val="00F26C25"/>
    <w:rsid w:val="00F317B9"/>
    <w:rsid w:val="00F41206"/>
    <w:rsid w:val="00F70981"/>
    <w:rsid w:val="00F80C70"/>
    <w:rsid w:val="00F82708"/>
    <w:rsid w:val="00F8612A"/>
    <w:rsid w:val="00F86B53"/>
    <w:rsid w:val="00F939DF"/>
    <w:rsid w:val="00FA65A1"/>
    <w:rsid w:val="00FA72AD"/>
    <w:rsid w:val="00FB274B"/>
    <w:rsid w:val="00FD7788"/>
    <w:rsid w:val="00FF3392"/>
    <w:rsid w:val="00FF3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6ACAB2"/>
  <w15:chartTrackingRefBased/>
  <w15:docId w15:val="{9AF20C62-3EEF-D64E-8BE3-172AD2531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51B2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51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51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51B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51B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51B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51B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51B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51B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51B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51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51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51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51B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51B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51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51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51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51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51B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451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51B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451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51B2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451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51B2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451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51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51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51B2"/>
    <w:rPr>
      <w:b/>
      <w:bCs/>
      <w:smallCaps/>
      <w:color w:val="0F4761" w:themeColor="accent1" w:themeShade="BF"/>
      <w:spacing w:val="5"/>
    </w:rPr>
  </w:style>
  <w:style w:type="paragraph" w:customStyle="1" w:styleId="mb-2">
    <w:name w:val="mb-2"/>
    <w:basedOn w:val="Normal"/>
    <w:link w:val="mb-2Char"/>
    <w:rsid w:val="0073213A"/>
    <w:pPr>
      <w:spacing w:before="100" w:beforeAutospacing="1" w:after="100" w:afterAutospacing="1"/>
    </w:pPr>
  </w:style>
  <w:style w:type="character" w:customStyle="1" w:styleId="mb-2Char">
    <w:name w:val="mb-2 Char"/>
    <w:basedOn w:val="DefaultParagraphFont"/>
    <w:link w:val="mb-2"/>
    <w:rsid w:val="0073213A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65</Words>
  <Characters>4364</Characters>
  <Application>Microsoft Office Word</Application>
  <DocSecurity>0</DocSecurity>
  <Lines>36</Lines>
  <Paragraphs>10</Paragraphs>
  <ScaleCrop>false</ScaleCrop>
  <Company/>
  <LinksUpToDate>false</LinksUpToDate>
  <CharactersWithSpaces>5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ès Ambite</dc:creator>
  <cp:keywords/>
  <dc:description/>
  <cp:lastModifiedBy>Inès Ambite</cp:lastModifiedBy>
  <cp:revision>2</cp:revision>
  <dcterms:created xsi:type="dcterms:W3CDTF">2024-11-29T09:52:00Z</dcterms:created>
  <dcterms:modified xsi:type="dcterms:W3CDTF">2024-11-29T09:52:00Z</dcterms:modified>
</cp:coreProperties>
</file>